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EC0E4" w14:textId="6C2CB557" w:rsidR="004A60A4" w:rsidRPr="00106240" w:rsidRDefault="004659BC" w:rsidP="00A83D3E">
      <w:pPr>
        <w:rPr>
          <w:rFonts w:ascii="Times New Roman" w:hAnsi="Times New Roman" w:cs="Times New Roman"/>
        </w:rPr>
      </w:pPr>
      <w:r w:rsidRPr="00106240">
        <w:rPr>
          <w:rFonts w:ascii="Times New Roman" w:hAnsi="Times New Roman" w:cs="Times New Roman"/>
          <w:b/>
          <w:bCs/>
          <w:sz w:val="24"/>
        </w:rPr>
        <w:t>Tables</w:t>
      </w:r>
    </w:p>
    <w:p w14:paraId="3CED2197" w14:textId="4D9EF33D" w:rsidR="0005373D" w:rsidRPr="00106240" w:rsidRDefault="0005373D" w:rsidP="00A83D3E">
      <w:pPr>
        <w:pStyle w:val="a4"/>
        <w:keepNext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106240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546BC9" w:rsidRPr="00106240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106240">
        <w:rPr>
          <w:rFonts w:ascii="Times New Roman" w:hAnsi="Times New Roman" w:cs="Times New Roman"/>
          <w:b/>
          <w:bCs/>
          <w:sz w:val="21"/>
          <w:szCs w:val="21"/>
        </w:rPr>
        <w:t>1 The interested upregulated genes in RRP of the bulk RNA-seq</w:t>
      </w:r>
    </w:p>
    <w:tbl>
      <w:tblPr>
        <w:tblStyle w:val="a3"/>
        <w:tblW w:w="907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5670"/>
        <w:gridCol w:w="1134"/>
        <w:gridCol w:w="1134"/>
      </w:tblGrid>
      <w:tr w:rsidR="0005373D" w:rsidRPr="00106240" w14:paraId="2443B124" w14:textId="77777777" w:rsidTr="00E8776C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02E6D34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6240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0204B71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6240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FB0917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6240">
              <w:rPr>
                <w:rFonts w:ascii="Times New Roman" w:hAnsi="Times New Roman" w:cs="Times New Roman"/>
                <w:b/>
                <w:bCs/>
                <w:szCs w:val="21"/>
              </w:rPr>
              <w:t>Log2F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98856F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06240">
              <w:rPr>
                <w:rFonts w:ascii="Times New Roman" w:hAnsi="Times New Roman" w:cs="Times New Roman"/>
                <w:b/>
                <w:bCs/>
                <w:szCs w:val="21"/>
              </w:rPr>
              <w:t>P.adj</w:t>
            </w:r>
            <w:proofErr w:type="spellEnd"/>
          </w:p>
        </w:tc>
      </w:tr>
      <w:tr w:rsidR="0005373D" w:rsidRPr="00106240" w14:paraId="11F1FDE2" w14:textId="77777777" w:rsidTr="00E8776C">
        <w:tc>
          <w:tcPr>
            <w:tcW w:w="1135" w:type="dxa"/>
            <w:tcBorders>
              <w:top w:val="single" w:sz="4" w:space="0" w:color="auto"/>
            </w:tcBorders>
          </w:tcPr>
          <w:p w14:paraId="53EF864C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CASP14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26FFF1BF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14th Critical Assessment of Protein Structure Predi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E9E196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11.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800FFB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2.57e-09</w:t>
            </w:r>
          </w:p>
        </w:tc>
      </w:tr>
      <w:tr w:rsidR="0005373D" w:rsidRPr="00106240" w14:paraId="2A1D46C5" w14:textId="77777777" w:rsidTr="00E8776C">
        <w:tc>
          <w:tcPr>
            <w:tcW w:w="1135" w:type="dxa"/>
          </w:tcPr>
          <w:p w14:paraId="0BA57795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MMP13</w:t>
            </w:r>
          </w:p>
        </w:tc>
        <w:tc>
          <w:tcPr>
            <w:tcW w:w="5670" w:type="dxa"/>
          </w:tcPr>
          <w:p w14:paraId="65E9569C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Matrix Metalloproteinase 13</w:t>
            </w:r>
          </w:p>
        </w:tc>
        <w:tc>
          <w:tcPr>
            <w:tcW w:w="1134" w:type="dxa"/>
          </w:tcPr>
          <w:p w14:paraId="43AC8373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8.38</w:t>
            </w:r>
          </w:p>
        </w:tc>
        <w:tc>
          <w:tcPr>
            <w:tcW w:w="1134" w:type="dxa"/>
          </w:tcPr>
          <w:p w14:paraId="4C3BB861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1.64e-14</w:t>
            </w:r>
          </w:p>
        </w:tc>
      </w:tr>
      <w:tr w:rsidR="0005373D" w:rsidRPr="00106240" w14:paraId="2BB71BED" w14:textId="77777777" w:rsidTr="00E8776C">
        <w:tc>
          <w:tcPr>
            <w:tcW w:w="1135" w:type="dxa"/>
          </w:tcPr>
          <w:p w14:paraId="4030ABC3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MMP10</w:t>
            </w:r>
          </w:p>
        </w:tc>
        <w:tc>
          <w:tcPr>
            <w:tcW w:w="5670" w:type="dxa"/>
          </w:tcPr>
          <w:p w14:paraId="263A3A86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Matrix Metalloproteinase 10</w:t>
            </w:r>
          </w:p>
        </w:tc>
        <w:tc>
          <w:tcPr>
            <w:tcW w:w="1134" w:type="dxa"/>
          </w:tcPr>
          <w:p w14:paraId="22E3E2A0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8.29</w:t>
            </w:r>
          </w:p>
        </w:tc>
        <w:tc>
          <w:tcPr>
            <w:tcW w:w="1134" w:type="dxa"/>
          </w:tcPr>
          <w:p w14:paraId="1B79D398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6.59e-19</w:t>
            </w:r>
          </w:p>
        </w:tc>
      </w:tr>
      <w:tr w:rsidR="0005373D" w:rsidRPr="00106240" w14:paraId="24DEBF00" w14:textId="77777777" w:rsidTr="00E8776C">
        <w:tc>
          <w:tcPr>
            <w:tcW w:w="1135" w:type="dxa"/>
          </w:tcPr>
          <w:p w14:paraId="2AB7254C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KRT1</w:t>
            </w:r>
          </w:p>
        </w:tc>
        <w:tc>
          <w:tcPr>
            <w:tcW w:w="5670" w:type="dxa"/>
          </w:tcPr>
          <w:p w14:paraId="4F1E920D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Keratin 1</w:t>
            </w:r>
          </w:p>
        </w:tc>
        <w:tc>
          <w:tcPr>
            <w:tcW w:w="1134" w:type="dxa"/>
          </w:tcPr>
          <w:p w14:paraId="62D5D476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8.15</w:t>
            </w:r>
          </w:p>
        </w:tc>
        <w:tc>
          <w:tcPr>
            <w:tcW w:w="1134" w:type="dxa"/>
          </w:tcPr>
          <w:p w14:paraId="4044A79B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7.11e-10</w:t>
            </w:r>
          </w:p>
        </w:tc>
      </w:tr>
      <w:tr w:rsidR="0005373D" w:rsidRPr="00106240" w14:paraId="14FA4D60" w14:textId="77777777" w:rsidTr="00E8776C">
        <w:tc>
          <w:tcPr>
            <w:tcW w:w="1135" w:type="dxa"/>
          </w:tcPr>
          <w:p w14:paraId="105226BD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CA9</w:t>
            </w:r>
          </w:p>
        </w:tc>
        <w:tc>
          <w:tcPr>
            <w:tcW w:w="5670" w:type="dxa"/>
          </w:tcPr>
          <w:p w14:paraId="3AA4DBEE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Carbonic Anhydrase 9</w:t>
            </w:r>
          </w:p>
        </w:tc>
        <w:tc>
          <w:tcPr>
            <w:tcW w:w="1134" w:type="dxa"/>
          </w:tcPr>
          <w:p w14:paraId="619606EF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7.93</w:t>
            </w:r>
          </w:p>
        </w:tc>
        <w:tc>
          <w:tcPr>
            <w:tcW w:w="1134" w:type="dxa"/>
          </w:tcPr>
          <w:p w14:paraId="5394F7FB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4.60e-15</w:t>
            </w:r>
          </w:p>
        </w:tc>
      </w:tr>
      <w:tr w:rsidR="0005373D" w:rsidRPr="00106240" w14:paraId="459A1169" w14:textId="77777777" w:rsidTr="00E8776C">
        <w:tc>
          <w:tcPr>
            <w:tcW w:w="1135" w:type="dxa"/>
          </w:tcPr>
          <w:p w14:paraId="617712A5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CXCL8</w:t>
            </w:r>
          </w:p>
        </w:tc>
        <w:tc>
          <w:tcPr>
            <w:tcW w:w="5670" w:type="dxa"/>
          </w:tcPr>
          <w:p w14:paraId="30133BAE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Chemokine (C-X-C motif) Ligand 8</w:t>
            </w:r>
          </w:p>
        </w:tc>
        <w:tc>
          <w:tcPr>
            <w:tcW w:w="1134" w:type="dxa"/>
          </w:tcPr>
          <w:p w14:paraId="6CE53FBA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6.12</w:t>
            </w:r>
          </w:p>
        </w:tc>
        <w:tc>
          <w:tcPr>
            <w:tcW w:w="1134" w:type="dxa"/>
          </w:tcPr>
          <w:p w14:paraId="31CAA148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1.61e-14</w:t>
            </w:r>
          </w:p>
        </w:tc>
      </w:tr>
      <w:tr w:rsidR="0005373D" w:rsidRPr="00106240" w14:paraId="5683688A" w14:textId="77777777" w:rsidTr="00E8776C">
        <w:tc>
          <w:tcPr>
            <w:tcW w:w="1135" w:type="dxa"/>
          </w:tcPr>
          <w:p w14:paraId="429AC335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IL36G</w:t>
            </w:r>
          </w:p>
        </w:tc>
        <w:tc>
          <w:tcPr>
            <w:tcW w:w="5670" w:type="dxa"/>
          </w:tcPr>
          <w:p w14:paraId="463FAED5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Interleukin 36G</w:t>
            </w:r>
          </w:p>
        </w:tc>
        <w:tc>
          <w:tcPr>
            <w:tcW w:w="1134" w:type="dxa"/>
          </w:tcPr>
          <w:p w14:paraId="1422EE68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5.25</w:t>
            </w:r>
          </w:p>
        </w:tc>
        <w:tc>
          <w:tcPr>
            <w:tcW w:w="1134" w:type="dxa"/>
          </w:tcPr>
          <w:p w14:paraId="1B20DB22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6.70e-16</w:t>
            </w:r>
          </w:p>
        </w:tc>
      </w:tr>
      <w:tr w:rsidR="0005373D" w:rsidRPr="00106240" w14:paraId="3CDF6F05" w14:textId="77777777" w:rsidTr="00E8776C">
        <w:tc>
          <w:tcPr>
            <w:tcW w:w="1135" w:type="dxa"/>
          </w:tcPr>
          <w:p w14:paraId="0A4E5106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MMP1</w:t>
            </w:r>
          </w:p>
        </w:tc>
        <w:tc>
          <w:tcPr>
            <w:tcW w:w="5670" w:type="dxa"/>
          </w:tcPr>
          <w:p w14:paraId="79871351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Matrix Metalloproteinase 1</w:t>
            </w:r>
          </w:p>
        </w:tc>
        <w:tc>
          <w:tcPr>
            <w:tcW w:w="1134" w:type="dxa"/>
          </w:tcPr>
          <w:p w14:paraId="4DFCF6D9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5.18</w:t>
            </w:r>
          </w:p>
        </w:tc>
        <w:tc>
          <w:tcPr>
            <w:tcW w:w="1134" w:type="dxa"/>
          </w:tcPr>
          <w:p w14:paraId="7C96B660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1.38e-08</w:t>
            </w:r>
          </w:p>
        </w:tc>
      </w:tr>
      <w:tr w:rsidR="0005373D" w:rsidRPr="00106240" w14:paraId="0FA5D6CF" w14:textId="77777777" w:rsidTr="00E8776C">
        <w:tc>
          <w:tcPr>
            <w:tcW w:w="1135" w:type="dxa"/>
          </w:tcPr>
          <w:p w14:paraId="62B2ED41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CXCL6</w:t>
            </w:r>
          </w:p>
        </w:tc>
        <w:tc>
          <w:tcPr>
            <w:tcW w:w="5670" w:type="dxa"/>
          </w:tcPr>
          <w:p w14:paraId="0544B9AC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Chemokine (C-X-C motif) Ligand 6</w:t>
            </w:r>
          </w:p>
        </w:tc>
        <w:tc>
          <w:tcPr>
            <w:tcW w:w="1134" w:type="dxa"/>
          </w:tcPr>
          <w:p w14:paraId="3893B3E8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5.11</w:t>
            </w:r>
          </w:p>
        </w:tc>
        <w:tc>
          <w:tcPr>
            <w:tcW w:w="1134" w:type="dxa"/>
          </w:tcPr>
          <w:p w14:paraId="15699C82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1.10e-16</w:t>
            </w:r>
          </w:p>
        </w:tc>
      </w:tr>
      <w:tr w:rsidR="0005373D" w:rsidRPr="00106240" w14:paraId="4C160683" w14:textId="77777777" w:rsidTr="00E8776C">
        <w:tc>
          <w:tcPr>
            <w:tcW w:w="1135" w:type="dxa"/>
          </w:tcPr>
          <w:p w14:paraId="682E83C9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IL1RL1</w:t>
            </w:r>
          </w:p>
        </w:tc>
        <w:tc>
          <w:tcPr>
            <w:tcW w:w="5670" w:type="dxa"/>
          </w:tcPr>
          <w:p w14:paraId="5B82A5E3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Interleukin 1 Receptor-like 1</w:t>
            </w:r>
          </w:p>
        </w:tc>
        <w:tc>
          <w:tcPr>
            <w:tcW w:w="1134" w:type="dxa"/>
          </w:tcPr>
          <w:p w14:paraId="3E22D693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4.93</w:t>
            </w:r>
          </w:p>
        </w:tc>
        <w:tc>
          <w:tcPr>
            <w:tcW w:w="1134" w:type="dxa"/>
          </w:tcPr>
          <w:p w14:paraId="598E8876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3.72e-08</w:t>
            </w:r>
          </w:p>
        </w:tc>
      </w:tr>
      <w:tr w:rsidR="0005373D" w:rsidRPr="00106240" w14:paraId="46B4C658" w14:textId="77777777" w:rsidTr="00E8776C">
        <w:tc>
          <w:tcPr>
            <w:tcW w:w="1135" w:type="dxa"/>
          </w:tcPr>
          <w:p w14:paraId="04049BCC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CXCL1</w:t>
            </w:r>
          </w:p>
        </w:tc>
        <w:tc>
          <w:tcPr>
            <w:tcW w:w="5670" w:type="dxa"/>
          </w:tcPr>
          <w:p w14:paraId="3FD98A2C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Chemokine (C-X-C motif) Ligand 1</w:t>
            </w:r>
          </w:p>
        </w:tc>
        <w:tc>
          <w:tcPr>
            <w:tcW w:w="1134" w:type="dxa"/>
          </w:tcPr>
          <w:p w14:paraId="17968225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4.85</w:t>
            </w:r>
          </w:p>
        </w:tc>
        <w:tc>
          <w:tcPr>
            <w:tcW w:w="1134" w:type="dxa"/>
          </w:tcPr>
          <w:p w14:paraId="040B75D9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1.36e-12</w:t>
            </w:r>
          </w:p>
        </w:tc>
      </w:tr>
      <w:tr w:rsidR="0005373D" w:rsidRPr="00106240" w14:paraId="42F500DD" w14:textId="77777777" w:rsidTr="00E8776C">
        <w:tc>
          <w:tcPr>
            <w:tcW w:w="1135" w:type="dxa"/>
          </w:tcPr>
          <w:p w14:paraId="202A06DF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HLA-G</w:t>
            </w:r>
          </w:p>
        </w:tc>
        <w:tc>
          <w:tcPr>
            <w:tcW w:w="5670" w:type="dxa"/>
          </w:tcPr>
          <w:p w14:paraId="075657E1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Human Leukocyte Antigen G</w:t>
            </w:r>
          </w:p>
        </w:tc>
        <w:tc>
          <w:tcPr>
            <w:tcW w:w="1134" w:type="dxa"/>
          </w:tcPr>
          <w:p w14:paraId="1676156D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4.60</w:t>
            </w:r>
          </w:p>
        </w:tc>
        <w:tc>
          <w:tcPr>
            <w:tcW w:w="1134" w:type="dxa"/>
          </w:tcPr>
          <w:p w14:paraId="4B20C366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1.94e-06</w:t>
            </w:r>
          </w:p>
        </w:tc>
      </w:tr>
      <w:tr w:rsidR="0005373D" w:rsidRPr="00106240" w14:paraId="0D77C850" w14:textId="77777777" w:rsidTr="00E8776C">
        <w:tc>
          <w:tcPr>
            <w:tcW w:w="1135" w:type="dxa"/>
          </w:tcPr>
          <w:p w14:paraId="4C2EEBD6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SLC15A1</w:t>
            </w:r>
          </w:p>
        </w:tc>
        <w:tc>
          <w:tcPr>
            <w:tcW w:w="5670" w:type="dxa"/>
          </w:tcPr>
          <w:p w14:paraId="3F1A4A82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Solute Carrier Family 15 Member 1</w:t>
            </w:r>
          </w:p>
        </w:tc>
        <w:tc>
          <w:tcPr>
            <w:tcW w:w="1134" w:type="dxa"/>
          </w:tcPr>
          <w:p w14:paraId="6EA927ED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4.48</w:t>
            </w:r>
          </w:p>
        </w:tc>
        <w:tc>
          <w:tcPr>
            <w:tcW w:w="1134" w:type="dxa"/>
          </w:tcPr>
          <w:p w14:paraId="6A6DB2F8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2.16e-18</w:t>
            </w:r>
          </w:p>
        </w:tc>
      </w:tr>
      <w:tr w:rsidR="0005373D" w:rsidRPr="00106240" w14:paraId="2CF17E56" w14:textId="77777777" w:rsidTr="00E8776C">
        <w:tc>
          <w:tcPr>
            <w:tcW w:w="1135" w:type="dxa"/>
          </w:tcPr>
          <w:p w14:paraId="474C4DF9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WNT7A</w:t>
            </w:r>
          </w:p>
        </w:tc>
        <w:tc>
          <w:tcPr>
            <w:tcW w:w="5670" w:type="dxa"/>
          </w:tcPr>
          <w:p w14:paraId="55582A0A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Wingless-type Protein 7A</w:t>
            </w:r>
          </w:p>
        </w:tc>
        <w:tc>
          <w:tcPr>
            <w:tcW w:w="1134" w:type="dxa"/>
          </w:tcPr>
          <w:p w14:paraId="3251A0A5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4.39</w:t>
            </w:r>
          </w:p>
        </w:tc>
        <w:tc>
          <w:tcPr>
            <w:tcW w:w="1134" w:type="dxa"/>
          </w:tcPr>
          <w:p w14:paraId="008C99B6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8.55e-20</w:t>
            </w:r>
          </w:p>
        </w:tc>
      </w:tr>
      <w:tr w:rsidR="0005373D" w:rsidRPr="00106240" w14:paraId="0574C335" w14:textId="77777777" w:rsidTr="00E8776C">
        <w:tc>
          <w:tcPr>
            <w:tcW w:w="1135" w:type="dxa"/>
          </w:tcPr>
          <w:p w14:paraId="47886AF5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HK2</w:t>
            </w:r>
          </w:p>
        </w:tc>
        <w:tc>
          <w:tcPr>
            <w:tcW w:w="5670" w:type="dxa"/>
          </w:tcPr>
          <w:p w14:paraId="577C0372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Hexokinase 2</w:t>
            </w:r>
          </w:p>
        </w:tc>
        <w:tc>
          <w:tcPr>
            <w:tcW w:w="1134" w:type="dxa"/>
          </w:tcPr>
          <w:p w14:paraId="4B9D04AE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4.32</w:t>
            </w:r>
          </w:p>
        </w:tc>
        <w:tc>
          <w:tcPr>
            <w:tcW w:w="1134" w:type="dxa"/>
          </w:tcPr>
          <w:p w14:paraId="61C96000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1.16e-15</w:t>
            </w:r>
          </w:p>
        </w:tc>
      </w:tr>
      <w:tr w:rsidR="0005373D" w:rsidRPr="00106240" w14:paraId="40864414" w14:textId="77777777" w:rsidTr="00E8776C">
        <w:tc>
          <w:tcPr>
            <w:tcW w:w="1135" w:type="dxa"/>
          </w:tcPr>
          <w:p w14:paraId="6B718E9C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IL20</w:t>
            </w:r>
          </w:p>
        </w:tc>
        <w:tc>
          <w:tcPr>
            <w:tcW w:w="5670" w:type="dxa"/>
          </w:tcPr>
          <w:p w14:paraId="7E78E603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Interleukin 20</w:t>
            </w:r>
          </w:p>
        </w:tc>
        <w:tc>
          <w:tcPr>
            <w:tcW w:w="1134" w:type="dxa"/>
          </w:tcPr>
          <w:p w14:paraId="7F1CFE4B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1134" w:type="dxa"/>
          </w:tcPr>
          <w:p w14:paraId="1654712B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0.0017</w:t>
            </w:r>
          </w:p>
        </w:tc>
      </w:tr>
      <w:tr w:rsidR="0005373D" w:rsidRPr="00106240" w14:paraId="5A85D596" w14:textId="77777777" w:rsidTr="00E8776C">
        <w:tc>
          <w:tcPr>
            <w:tcW w:w="1135" w:type="dxa"/>
          </w:tcPr>
          <w:p w14:paraId="79EE9BB6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SLC6A14</w:t>
            </w:r>
          </w:p>
        </w:tc>
        <w:tc>
          <w:tcPr>
            <w:tcW w:w="5670" w:type="dxa"/>
          </w:tcPr>
          <w:p w14:paraId="51D89D43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Solute Carrier Family 6 Member 14</w:t>
            </w:r>
          </w:p>
        </w:tc>
        <w:tc>
          <w:tcPr>
            <w:tcW w:w="1134" w:type="dxa"/>
          </w:tcPr>
          <w:p w14:paraId="7E15EED3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3.43</w:t>
            </w:r>
          </w:p>
        </w:tc>
        <w:tc>
          <w:tcPr>
            <w:tcW w:w="1134" w:type="dxa"/>
          </w:tcPr>
          <w:p w14:paraId="2A780C8A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4.02e-19</w:t>
            </w:r>
          </w:p>
        </w:tc>
      </w:tr>
      <w:tr w:rsidR="0005373D" w:rsidRPr="00106240" w14:paraId="5E46BBF3" w14:textId="77777777" w:rsidTr="00E8776C">
        <w:tc>
          <w:tcPr>
            <w:tcW w:w="1135" w:type="dxa"/>
          </w:tcPr>
          <w:p w14:paraId="5B5FB1F5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PFKFB4</w:t>
            </w:r>
          </w:p>
        </w:tc>
        <w:tc>
          <w:tcPr>
            <w:tcW w:w="5670" w:type="dxa"/>
          </w:tcPr>
          <w:p w14:paraId="013AF560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6-phosphofructo-2-kinase/ Fructose-2,6-bisphosphatase 4</w:t>
            </w:r>
          </w:p>
        </w:tc>
        <w:tc>
          <w:tcPr>
            <w:tcW w:w="1134" w:type="dxa"/>
          </w:tcPr>
          <w:p w14:paraId="4DE41088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3.23</w:t>
            </w:r>
          </w:p>
        </w:tc>
        <w:tc>
          <w:tcPr>
            <w:tcW w:w="1134" w:type="dxa"/>
          </w:tcPr>
          <w:p w14:paraId="415B1523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1.78e-16</w:t>
            </w:r>
          </w:p>
        </w:tc>
      </w:tr>
      <w:tr w:rsidR="0005373D" w:rsidRPr="00106240" w14:paraId="4E66628C" w14:textId="77777777" w:rsidTr="00E8776C">
        <w:tc>
          <w:tcPr>
            <w:tcW w:w="1135" w:type="dxa"/>
          </w:tcPr>
          <w:p w14:paraId="5AA54A1E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5670" w:type="dxa"/>
          </w:tcPr>
          <w:p w14:paraId="12194FDF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Vascular Endothelial Growth Factor A</w:t>
            </w:r>
          </w:p>
        </w:tc>
        <w:tc>
          <w:tcPr>
            <w:tcW w:w="1134" w:type="dxa"/>
          </w:tcPr>
          <w:p w14:paraId="7019D1DC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2.89</w:t>
            </w:r>
          </w:p>
        </w:tc>
        <w:tc>
          <w:tcPr>
            <w:tcW w:w="1134" w:type="dxa"/>
          </w:tcPr>
          <w:p w14:paraId="2994D970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2.88e-19</w:t>
            </w:r>
          </w:p>
        </w:tc>
      </w:tr>
      <w:tr w:rsidR="0005373D" w:rsidRPr="00106240" w14:paraId="06E8932F" w14:textId="77777777" w:rsidTr="00E8776C">
        <w:tc>
          <w:tcPr>
            <w:tcW w:w="1135" w:type="dxa"/>
          </w:tcPr>
          <w:p w14:paraId="48DF6BED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IL17C</w:t>
            </w:r>
          </w:p>
        </w:tc>
        <w:tc>
          <w:tcPr>
            <w:tcW w:w="5670" w:type="dxa"/>
          </w:tcPr>
          <w:p w14:paraId="3E3C3F7C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Interleukin 17C</w:t>
            </w:r>
          </w:p>
        </w:tc>
        <w:tc>
          <w:tcPr>
            <w:tcW w:w="1134" w:type="dxa"/>
          </w:tcPr>
          <w:p w14:paraId="285C5077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2.52</w:t>
            </w:r>
          </w:p>
        </w:tc>
        <w:tc>
          <w:tcPr>
            <w:tcW w:w="1134" w:type="dxa"/>
          </w:tcPr>
          <w:p w14:paraId="7887A597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0.0009</w:t>
            </w:r>
          </w:p>
        </w:tc>
      </w:tr>
      <w:tr w:rsidR="0005373D" w:rsidRPr="00106240" w14:paraId="6E5FCB39" w14:textId="77777777" w:rsidTr="00E8776C">
        <w:tc>
          <w:tcPr>
            <w:tcW w:w="1135" w:type="dxa"/>
          </w:tcPr>
          <w:p w14:paraId="23633955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CXCL14</w:t>
            </w:r>
          </w:p>
        </w:tc>
        <w:tc>
          <w:tcPr>
            <w:tcW w:w="5670" w:type="dxa"/>
          </w:tcPr>
          <w:p w14:paraId="309B41C1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Chemokine (C-X-C motif) Ligand 14</w:t>
            </w:r>
          </w:p>
        </w:tc>
        <w:tc>
          <w:tcPr>
            <w:tcW w:w="1134" w:type="dxa"/>
          </w:tcPr>
          <w:p w14:paraId="4F3654B7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2.47</w:t>
            </w:r>
          </w:p>
        </w:tc>
        <w:tc>
          <w:tcPr>
            <w:tcW w:w="1134" w:type="dxa"/>
          </w:tcPr>
          <w:p w14:paraId="725CD4E2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7.87e-09</w:t>
            </w:r>
          </w:p>
        </w:tc>
      </w:tr>
      <w:tr w:rsidR="0005373D" w:rsidRPr="00106240" w14:paraId="7283B15D" w14:textId="77777777" w:rsidTr="00E8776C">
        <w:tc>
          <w:tcPr>
            <w:tcW w:w="1135" w:type="dxa"/>
            <w:tcBorders>
              <w:bottom w:val="single" w:sz="4" w:space="0" w:color="auto"/>
            </w:tcBorders>
          </w:tcPr>
          <w:p w14:paraId="6C0443EA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GSDME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7AAE4BBC" w14:textId="77777777" w:rsidR="0005373D" w:rsidRPr="00106240" w:rsidRDefault="0005373D" w:rsidP="00A83D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6240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106240">
              <w:rPr>
                <w:rFonts w:ascii="Times New Roman" w:hAnsi="Times New Roman" w:cs="Times New Roman"/>
                <w:szCs w:val="21"/>
              </w:rPr>
              <w:t xml:space="preserve"> 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9C6283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7BEEC5" w14:textId="77777777" w:rsidR="0005373D" w:rsidRPr="00106240" w:rsidRDefault="0005373D" w:rsidP="00A83D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0">
              <w:rPr>
                <w:rFonts w:ascii="Times New Roman" w:hAnsi="Times New Roman" w:cs="Times New Roman"/>
                <w:szCs w:val="21"/>
              </w:rPr>
              <w:t>1.43e-16</w:t>
            </w:r>
          </w:p>
        </w:tc>
      </w:tr>
    </w:tbl>
    <w:p w14:paraId="7337962A" w14:textId="5F13EBB2" w:rsidR="0005373D" w:rsidRPr="00106240" w:rsidRDefault="0005373D" w:rsidP="00513C94">
      <w:pPr>
        <w:rPr>
          <w:rFonts w:ascii="Times New Roman" w:hAnsi="Times New Roman" w:cs="Times New Roman"/>
          <w:szCs w:val="21"/>
        </w:rPr>
      </w:pPr>
      <w:r w:rsidRPr="00106240">
        <w:rPr>
          <w:rFonts w:ascii="Times New Roman" w:hAnsi="Times New Roman" w:cs="Times New Roman"/>
          <w:szCs w:val="21"/>
        </w:rPr>
        <w:t xml:space="preserve">Log2FC: log2 fold change; </w:t>
      </w:r>
      <w:proofErr w:type="spellStart"/>
      <w:r w:rsidRPr="00106240">
        <w:rPr>
          <w:rFonts w:ascii="Times New Roman" w:hAnsi="Times New Roman" w:cs="Times New Roman"/>
          <w:szCs w:val="21"/>
        </w:rPr>
        <w:t>P.adj</w:t>
      </w:r>
      <w:proofErr w:type="spellEnd"/>
      <w:r w:rsidRPr="00106240">
        <w:rPr>
          <w:rFonts w:ascii="Times New Roman" w:hAnsi="Times New Roman" w:cs="Times New Roman"/>
          <w:szCs w:val="21"/>
        </w:rPr>
        <w:t>: adjusted</w:t>
      </w:r>
      <w:r w:rsidRPr="00106240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106240">
        <w:rPr>
          <w:rFonts w:ascii="Times New Roman" w:hAnsi="Times New Roman" w:cs="Times New Roman"/>
          <w:szCs w:val="21"/>
        </w:rPr>
        <w:t xml:space="preserve"> value.</w:t>
      </w:r>
      <w:r w:rsidRPr="00106240">
        <w:rPr>
          <w:rFonts w:ascii="Times New Roman" w:hAnsi="Times New Roman" w:cs="Times New Roman"/>
          <w:szCs w:val="21"/>
        </w:rPr>
        <w:br w:type="page"/>
      </w:r>
    </w:p>
    <w:p w14:paraId="245EDA13" w14:textId="05A12BD8" w:rsidR="0005373D" w:rsidRPr="00106240" w:rsidRDefault="0005373D" w:rsidP="00513C94">
      <w:pPr>
        <w:widowControl/>
        <w:jc w:val="center"/>
        <w:rPr>
          <w:rFonts w:ascii="Times New Roman" w:hAnsi="Times New Roman" w:cs="Times New Roman"/>
        </w:rPr>
      </w:pPr>
      <w:r w:rsidRPr="00106240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513C94" w:rsidRPr="00106240">
        <w:rPr>
          <w:rFonts w:ascii="Times New Roman" w:hAnsi="Times New Roman" w:cs="Times New Roman"/>
          <w:b/>
          <w:bCs/>
          <w:szCs w:val="21"/>
        </w:rPr>
        <w:t>2</w:t>
      </w:r>
      <w:r w:rsidRPr="00106240">
        <w:rPr>
          <w:rFonts w:ascii="Times New Roman" w:hAnsi="Times New Roman" w:cs="Times New Roman"/>
          <w:b/>
          <w:bCs/>
          <w:szCs w:val="21"/>
        </w:rPr>
        <w:t xml:space="preserve"> Demographic and clinical characteristics of included RRP patient</w:t>
      </w:r>
    </w:p>
    <w:tbl>
      <w:tblPr>
        <w:tblStyle w:val="a3"/>
        <w:tblW w:w="8789" w:type="dxa"/>
        <w:tblInd w:w="-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1"/>
        <w:gridCol w:w="1651"/>
        <w:gridCol w:w="1843"/>
        <w:gridCol w:w="1984"/>
      </w:tblGrid>
      <w:tr w:rsidR="0005373D" w:rsidRPr="00106240" w14:paraId="4A0CAFEE" w14:textId="77777777" w:rsidTr="00E8776C"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14:paraId="65E0D860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7DD9D408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240">
              <w:rPr>
                <w:rFonts w:ascii="Times New Roman" w:hAnsi="Times New Roman" w:cs="Times New Roman"/>
                <w:b/>
                <w:bCs/>
              </w:rPr>
              <w:t>Bulk RNA-seq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A82C19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6240">
              <w:rPr>
                <w:rFonts w:ascii="Times New Roman" w:hAnsi="Times New Roman" w:cs="Times New Roman"/>
                <w:b/>
                <w:bCs/>
              </w:rPr>
              <w:t>scRNA</w:t>
            </w:r>
            <w:proofErr w:type="spellEnd"/>
            <w:r w:rsidRPr="00106240">
              <w:rPr>
                <w:rFonts w:ascii="Times New Roman" w:hAnsi="Times New Roman" w:cs="Times New Roman"/>
                <w:b/>
                <w:bCs/>
              </w:rPr>
              <w:t>-seq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6B071DB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240">
              <w:rPr>
                <w:rFonts w:ascii="Times New Roman" w:hAnsi="Times New Roman" w:cs="Times New Roman"/>
                <w:b/>
                <w:bCs/>
              </w:rPr>
              <w:t>Mass cytometry</w:t>
            </w:r>
          </w:p>
        </w:tc>
      </w:tr>
      <w:tr w:rsidR="0005373D" w:rsidRPr="00106240" w14:paraId="08BE0B03" w14:textId="77777777" w:rsidTr="00E8776C">
        <w:tc>
          <w:tcPr>
            <w:tcW w:w="3311" w:type="dxa"/>
            <w:tcBorders>
              <w:top w:val="single" w:sz="4" w:space="0" w:color="auto"/>
            </w:tcBorders>
          </w:tcPr>
          <w:p w14:paraId="63C62157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06240">
              <w:rPr>
                <w:rFonts w:ascii="Times New Roman" w:hAnsi="Times New Roman" w:cs="Times New Roman"/>
                <w:b/>
                <w:bCs/>
              </w:rPr>
              <w:t>Total Number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42F9E551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DF1EAF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5A8D347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24</w:t>
            </w:r>
          </w:p>
        </w:tc>
      </w:tr>
      <w:tr w:rsidR="0005373D" w:rsidRPr="00106240" w14:paraId="560FDF05" w14:textId="77777777" w:rsidTr="00E8776C">
        <w:tc>
          <w:tcPr>
            <w:tcW w:w="3311" w:type="dxa"/>
          </w:tcPr>
          <w:p w14:paraId="7DB918C0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06240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651" w:type="dxa"/>
          </w:tcPr>
          <w:p w14:paraId="40F77376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0155D7E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EB08CA0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373D" w:rsidRPr="00106240" w14:paraId="017A394A" w14:textId="77777777" w:rsidTr="00E8776C">
        <w:tc>
          <w:tcPr>
            <w:tcW w:w="3311" w:type="dxa"/>
          </w:tcPr>
          <w:p w14:paraId="39EB9743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 xml:space="preserve">   Male, n (%)</w:t>
            </w:r>
          </w:p>
        </w:tc>
        <w:tc>
          <w:tcPr>
            <w:tcW w:w="1651" w:type="dxa"/>
          </w:tcPr>
          <w:p w14:paraId="1E16B404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21 (42.9)</w:t>
            </w:r>
          </w:p>
        </w:tc>
        <w:tc>
          <w:tcPr>
            <w:tcW w:w="1843" w:type="dxa"/>
          </w:tcPr>
          <w:p w14:paraId="6804CCA6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3 (50.0)</w:t>
            </w:r>
          </w:p>
        </w:tc>
        <w:tc>
          <w:tcPr>
            <w:tcW w:w="1984" w:type="dxa"/>
          </w:tcPr>
          <w:p w14:paraId="1B2BFC49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1 (45.8)</w:t>
            </w:r>
          </w:p>
        </w:tc>
      </w:tr>
      <w:tr w:rsidR="0005373D" w:rsidRPr="00106240" w14:paraId="4EA959C0" w14:textId="77777777" w:rsidTr="00E8776C">
        <w:tc>
          <w:tcPr>
            <w:tcW w:w="3311" w:type="dxa"/>
          </w:tcPr>
          <w:p w14:paraId="48F48B46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 xml:space="preserve">   Female, n (%)</w:t>
            </w:r>
          </w:p>
        </w:tc>
        <w:tc>
          <w:tcPr>
            <w:tcW w:w="1651" w:type="dxa"/>
          </w:tcPr>
          <w:p w14:paraId="688FC988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28 (57.1)</w:t>
            </w:r>
          </w:p>
        </w:tc>
        <w:tc>
          <w:tcPr>
            <w:tcW w:w="1843" w:type="dxa"/>
          </w:tcPr>
          <w:p w14:paraId="6F33482F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3 (50.0)</w:t>
            </w:r>
          </w:p>
        </w:tc>
        <w:tc>
          <w:tcPr>
            <w:tcW w:w="1984" w:type="dxa"/>
          </w:tcPr>
          <w:p w14:paraId="1D6534DA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3 (54.2)</w:t>
            </w:r>
          </w:p>
        </w:tc>
      </w:tr>
      <w:tr w:rsidR="0005373D" w:rsidRPr="00106240" w14:paraId="14F57D6D" w14:textId="77777777" w:rsidTr="00E8776C">
        <w:tc>
          <w:tcPr>
            <w:tcW w:w="3311" w:type="dxa"/>
          </w:tcPr>
          <w:p w14:paraId="51E4EA53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06240">
              <w:rPr>
                <w:rFonts w:ascii="Times New Roman" w:hAnsi="Times New Roman" w:cs="Times New Roman"/>
                <w:b/>
                <w:bCs/>
              </w:rPr>
              <w:t>Age (year)</w:t>
            </w:r>
          </w:p>
        </w:tc>
        <w:tc>
          <w:tcPr>
            <w:tcW w:w="1651" w:type="dxa"/>
          </w:tcPr>
          <w:p w14:paraId="55FE483E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0.46 (11.02)</w:t>
            </w:r>
          </w:p>
        </w:tc>
        <w:tc>
          <w:tcPr>
            <w:tcW w:w="1843" w:type="dxa"/>
          </w:tcPr>
          <w:p w14:paraId="1726676A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1.50 (11.55)</w:t>
            </w:r>
          </w:p>
        </w:tc>
        <w:tc>
          <w:tcPr>
            <w:tcW w:w="1984" w:type="dxa"/>
          </w:tcPr>
          <w:p w14:paraId="375A0EC5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2.66 (14.60)</w:t>
            </w:r>
          </w:p>
        </w:tc>
      </w:tr>
      <w:tr w:rsidR="0005373D" w:rsidRPr="00106240" w14:paraId="7E3FFD46" w14:textId="77777777" w:rsidTr="00E8776C">
        <w:tc>
          <w:tcPr>
            <w:tcW w:w="3311" w:type="dxa"/>
          </w:tcPr>
          <w:p w14:paraId="28D97A9E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06240">
              <w:rPr>
                <w:rFonts w:ascii="Times New Roman" w:hAnsi="Times New Roman" w:cs="Times New Roman"/>
                <w:b/>
                <w:bCs/>
              </w:rPr>
              <w:t xml:space="preserve">Age of onset </w:t>
            </w:r>
          </w:p>
        </w:tc>
        <w:tc>
          <w:tcPr>
            <w:tcW w:w="1651" w:type="dxa"/>
          </w:tcPr>
          <w:p w14:paraId="3A41C5D5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2.67 (3.25)</w:t>
            </w:r>
          </w:p>
        </w:tc>
        <w:tc>
          <w:tcPr>
            <w:tcW w:w="1843" w:type="dxa"/>
          </w:tcPr>
          <w:p w14:paraId="084F4C55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3.00 (2.14)</w:t>
            </w:r>
          </w:p>
        </w:tc>
        <w:tc>
          <w:tcPr>
            <w:tcW w:w="1984" w:type="dxa"/>
          </w:tcPr>
          <w:p w14:paraId="65300516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6.5 (10.51)</w:t>
            </w:r>
          </w:p>
        </w:tc>
      </w:tr>
      <w:tr w:rsidR="0005373D" w:rsidRPr="00106240" w14:paraId="523EC80A" w14:textId="77777777" w:rsidTr="00E8776C">
        <w:tc>
          <w:tcPr>
            <w:tcW w:w="3311" w:type="dxa"/>
          </w:tcPr>
          <w:p w14:paraId="77E44FED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06240">
              <w:rPr>
                <w:rFonts w:ascii="Times New Roman" w:hAnsi="Times New Roman" w:cs="Times New Roman"/>
                <w:b/>
                <w:bCs/>
              </w:rPr>
              <w:t>Operation times</w:t>
            </w:r>
          </w:p>
        </w:tc>
        <w:tc>
          <w:tcPr>
            <w:tcW w:w="1651" w:type="dxa"/>
          </w:tcPr>
          <w:p w14:paraId="0CDB2DB6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6 (25)</w:t>
            </w:r>
          </w:p>
        </w:tc>
        <w:tc>
          <w:tcPr>
            <w:tcW w:w="1843" w:type="dxa"/>
          </w:tcPr>
          <w:p w14:paraId="4F756746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26 (28)</w:t>
            </w:r>
          </w:p>
        </w:tc>
        <w:tc>
          <w:tcPr>
            <w:tcW w:w="1984" w:type="dxa"/>
          </w:tcPr>
          <w:p w14:paraId="6607BF32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6 (19)</w:t>
            </w:r>
          </w:p>
        </w:tc>
      </w:tr>
      <w:tr w:rsidR="0005373D" w:rsidRPr="00106240" w14:paraId="23F34AA7" w14:textId="77777777" w:rsidTr="00E8776C">
        <w:tc>
          <w:tcPr>
            <w:tcW w:w="3311" w:type="dxa"/>
          </w:tcPr>
          <w:p w14:paraId="4D8D1088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06240">
              <w:rPr>
                <w:rFonts w:ascii="Times New Roman" w:hAnsi="Times New Roman" w:cs="Times New Roman"/>
                <w:b/>
                <w:bCs/>
              </w:rPr>
              <w:t>Average interval time (months)</w:t>
            </w:r>
          </w:p>
        </w:tc>
        <w:tc>
          <w:tcPr>
            <w:tcW w:w="1651" w:type="dxa"/>
          </w:tcPr>
          <w:p w14:paraId="37C016A3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6 (6)</w:t>
            </w:r>
          </w:p>
        </w:tc>
        <w:tc>
          <w:tcPr>
            <w:tcW w:w="1843" w:type="dxa"/>
          </w:tcPr>
          <w:p w14:paraId="5F312DE6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46 (169)</w:t>
            </w:r>
          </w:p>
        </w:tc>
        <w:tc>
          <w:tcPr>
            <w:tcW w:w="1984" w:type="dxa"/>
          </w:tcPr>
          <w:p w14:paraId="7CBAC3B7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6 (45)</w:t>
            </w:r>
          </w:p>
        </w:tc>
      </w:tr>
      <w:tr w:rsidR="0005373D" w:rsidRPr="00106240" w14:paraId="085E7052" w14:textId="77777777" w:rsidTr="00E8776C">
        <w:tc>
          <w:tcPr>
            <w:tcW w:w="3311" w:type="dxa"/>
          </w:tcPr>
          <w:p w14:paraId="4783B638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6240">
              <w:rPr>
                <w:rFonts w:ascii="Times New Roman" w:hAnsi="Times New Roman" w:cs="Times New Roman"/>
                <w:b/>
                <w:bCs/>
              </w:rPr>
              <w:t>Derkay</w:t>
            </w:r>
            <w:proofErr w:type="spellEnd"/>
            <w:r w:rsidRPr="00106240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1651" w:type="dxa"/>
          </w:tcPr>
          <w:p w14:paraId="22F25C1C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5 (7)</w:t>
            </w:r>
          </w:p>
        </w:tc>
        <w:tc>
          <w:tcPr>
            <w:tcW w:w="1843" w:type="dxa"/>
          </w:tcPr>
          <w:p w14:paraId="46C468E0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20 (5)</w:t>
            </w:r>
          </w:p>
        </w:tc>
        <w:tc>
          <w:tcPr>
            <w:tcW w:w="1984" w:type="dxa"/>
          </w:tcPr>
          <w:p w14:paraId="77F836E2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21 (8)</w:t>
            </w:r>
          </w:p>
        </w:tc>
      </w:tr>
      <w:tr w:rsidR="0005373D" w:rsidRPr="00106240" w14:paraId="11D96E8F" w14:textId="77777777" w:rsidTr="00E8776C">
        <w:tc>
          <w:tcPr>
            <w:tcW w:w="3311" w:type="dxa"/>
          </w:tcPr>
          <w:p w14:paraId="2A07A2C7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06240">
              <w:rPr>
                <w:rFonts w:ascii="Times New Roman" w:hAnsi="Times New Roman" w:cs="Times New Roman"/>
                <w:b/>
                <w:bCs/>
              </w:rPr>
              <w:t>HPV genotyping</w:t>
            </w:r>
          </w:p>
        </w:tc>
        <w:tc>
          <w:tcPr>
            <w:tcW w:w="1651" w:type="dxa"/>
          </w:tcPr>
          <w:p w14:paraId="01FC6D7C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C00E292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900E18B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373D" w:rsidRPr="00106240" w14:paraId="0218B89A" w14:textId="77777777" w:rsidTr="00E8776C">
        <w:tc>
          <w:tcPr>
            <w:tcW w:w="3311" w:type="dxa"/>
          </w:tcPr>
          <w:p w14:paraId="5D732E5A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 xml:space="preserve">   HPV 6, n (%)</w:t>
            </w:r>
          </w:p>
        </w:tc>
        <w:tc>
          <w:tcPr>
            <w:tcW w:w="1651" w:type="dxa"/>
          </w:tcPr>
          <w:p w14:paraId="26C61AB3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6 (12.2)</w:t>
            </w:r>
          </w:p>
        </w:tc>
        <w:tc>
          <w:tcPr>
            <w:tcW w:w="1843" w:type="dxa"/>
          </w:tcPr>
          <w:p w14:paraId="18FAFD00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984" w:type="dxa"/>
          </w:tcPr>
          <w:p w14:paraId="6FC8B6C6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3 (12.5)</w:t>
            </w:r>
          </w:p>
        </w:tc>
      </w:tr>
      <w:tr w:rsidR="0005373D" w:rsidRPr="00106240" w14:paraId="11B098BC" w14:textId="77777777" w:rsidTr="00E8776C">
        <w:tc>
          <w:tcPr>
            <w:tcW w:w="3311" w:type="dxa"/>
          </w:tcPr>
          <w:p w14:paraId="096EAA5D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 xml:space="preserve">   HPV 11, n (%)</w:t>
            </w:r>
          </w:p>
        </w:tc>
        <w:tc>
          <w:tcPr>
            <w:tcW w:w="1651" w:type="dxa"/>
          </w:tcPr>
          <w:p w14:paraId="758A7106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3 (26.5)</w:t>
            </w:r>
          </w:p>
        </w:tc>
        <w:tc>
          <w:tcPr>
            <w:tcW w:w="1843" w:type="dxa"/>
          </w:tcPr>
          <w:p w14:paraId="5B1EEFB3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4CDE92BF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6 (25.0)</w:t>
            </w:r>
          </w:p>
        </w:tc>
      </w:tr>
      <w:tr w:rsidR="0005373D" w:rsidRPr="00106240" w14:paraId="74350BD8" w14:textId="77777777" w:rsidTr="00E8776C">
        <w:tc>
          <w:tcPr>
            <w:tcW w:w="3311" w:type="dxa"/>
            <w:tcBorders>
              <w:bottom w:val="single" w:sz="4" w:space="0" w:color="auto"/>
            </w:tcBorders>
          </w:tcPr>
          <w:p w14:paraId="3EE014A0" w14:textId="77777777" w:rsidR="0005373D" w:rsidRPr="00106240" w:rsidRDefault="0005373D" w:rsidP="00513C9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 xml:space="preserve">   HPV 6 and HPV 11, n (%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35841E09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30 (61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8105EE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5 (83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8CD39F3" w14:textId="77777777" w:rsidR="0005373D" w:rsidRPr="00106240" w:rsidRDefault="0005373D" w:rsidP="00513C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06240">
              <w:rPr>
                <w:rFonts w:ascii="Times New Roman" w:hAnsi="Times New Roman" w:cs="Times New Roman"/>
              </w:rPr>
              <w:t>15 (62.5)</w:t>
            </w:r>
          </w:p>
        </w:tc>
      </w:tr>
    </w:tbl>
    <w:p w14:paraId="6D3A6AC0" w14:textId="23C181B1" w:rsidR="00106240" w:rsidRPr="00106240" w:rsidRDefault="00106240" w:rsidP="005A1B10">
      <w:pPr>
        <w:spacing w:line="480" w:lineRule="auto"/>
        <w:rPr>
          <w:rFonts w:ascii="Times New Roman" w:hAnsi="Times New Roman" w:cs="Times New Roman"/>
          <w:szCs w:val="21"/>
        </w:rPr>
      </w:pPr>
    </w:p>
    <w:p w14:paraId="4B199A13" w14:textId="7EB4C251" w:rsidR="007C06C8" w:rsidRPr="007C06C8" w:rsidRDefault="00106240" w:rsidP="007C06C8">
      <w:pPr>
        <w:widowControl/>
        <w:jc w:val="left"/>
        <w:rPr>
          <w:rFonts w:ascii="Times New Roman" w:hAnsi="Times New Roman" w:cs="Times New Roman"/>
          <w:szCs w:val="21"/>
        </w:rPr>
      </w:pPr>
      <w:r w:rsidRPr="00106240">
        <w:rPr>
          <w:rFonts w:ascii="Times New Roman" w:hAnsi="Times New Roman" w:cs="Times New Roman"/>
          <w:szCs w:val="21"/>
        </w:rPr>
        <w:br w:type="page"/>
      </w:r>
    </w:p>
    <w:p w14:paraId="7F12941E" w14:textId="03DDD067" w:rsidR="007C06C8" w:rsidRPr="007C06C8" w:rsidRDefault="007C06C8" w:rsidP="007C06C8">
      <w:pPr>
        <w:widowControl/>
        <w:jc w:val="center"/>
        <w:rPr>
          <w:rFonts w:ascii="Times New Roman" w:hAnsi="Times New Roman" w:cs="Times New Roman" w:hint="eastAsia"/>
        </w:rPr>
      </w:pPr>
      <w:r w:rsidRPr="00106240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106240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CytoATLAS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mass cytometry antibodies from Polaris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Bioloty</w:t>
      </w:r>
      <w:proofErr w:type="spellEnd"/>
    </w:p>
    <w:tbl>
      <w:tblPr>
        <w:tblStyle w:val="1"/>
        <w:tblpPr w:leftFromText="180" w:rightFromText="180" w:vertAnchor="text" w:horzAnchor="margin" w:tblpY="31"/>
        <w:tblW w:w="0" w:type="auto"/>
        <w:tblLook w:val="04A0" w:firstRow="1" w:lastRow="0" w:firstColumn="1" w:lastColumn="0" w:noHBand="0" w:noVBand="1"/>
      </w:tblPr>
      <w:tblGrid>
        <w:gridCol w:w="2547"/>
        <w:gridCol w:w="2977"/>
        <w:gridCol w:w="1559"/>
        <w:gridCol w:w="1213"/>
      </w:tblGrid>
      <w:tr w:rsidR="007C06C8" w:rsidRPr="007C06C8" w14:paraId="53B9BF2A" w14:textId="77777777" w:rsidTr="007C0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  <w:shd w:val="clear" w:color="auto" w:fill="auto"/>
          </w:tcPr>
          <w:p w14:paraId="19E5F6AD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ategory No.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26351D58" w14:textId="77777777" w:rsidR="007C06C8" w:rsidRPr="007C06C8" w:rsidRDefault="007C06C8" w:rsidP="007C06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Antige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EB39248" w14:textId="77777777" w:rsidR="007C06C8" w:rsidRPr="007C06C8" w:rsidRDefault="007C06C8" w:rsidP="007C06C8">
            <w:pPr>
              <w:ind w:leftChars="-2" w:left="-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lon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29FFC1C7" w14:textId="77777777" w:rsidR="007C06C8" w:rsidRPr="007C06C8" w:rsidRDefault="007C06C8" w:rsidP="007C06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Metal</w:t>
            </w:r>
          </w:p>
        </w:tc>
      </w:tr>
      <w:tr w:rsidR="007C06C8" w:rsidRPr="007C06C8" w14:paraId="0A0B5EEE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17E7A03A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03612094</w:t>
            </w:r>
          </w:p>
        </w:tc>
        <w:tc>
          <w:tcPr>
            <w:tcW w:w="2977" w:type="dxa"/>
            <w:shd w:val="clear" w:color="auto" w:fill="auto"/>
          </w:tcPr>
          <w:p w14:paraId="2BFA8F1D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127</w:t>
            </w:r>
          </w:p>
        </w:tc>
        <w:tc>
          <w:tcPr>
            <w:tcW w:w="1559" w:type="dxa"/>
            <w:shd w:val="clear" w:color="auto" w:fill="auto"/>
          </w:tcPr>
          <w:p w14:paraId="46510E4C" w14:textId="77777777" w:rsidR="007C06C8" w:rsidRPr="007C06C8" w:rsidRDefault="007C06C8" w:rsidP="007C06C8">
            <w:pPr>
              <w:ind w:leftChars="-1" w:left="-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019D5</w:t>
            </w:r>
          </w:p>
        </w:tc>
        <w:tc>
          <w:tcPr>
            <w:tcW w:w="1213" w:type="dxa"/>
            <w:shd w:val="clear" w:color="auto" w:fill="auto"/>
          </w:tcPr>
          <w:p w14:paraId="2E9E4D61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41Pr</w:t>
            </w:r>
          </w:p>
        </w:tc>
      </w:tr>
      <w:tr w:rsidR="007C06C8" w:rsidRPr="007C06C8" w14:paraId="588B3BDB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71457805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32011098</w:t>
            </w:r>
          </w:p>
        </w:tc>
        <w:tc>
          <w:tcPr>
            <w:tcW w:w="2977" w:type="dxa"/>
            <w:shd w:val="clear" w:color="auto" w:fill="auto"/>
          </w:tcPr>
          <w:p w14:paraId="111A546D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nti-human </w:t>
            </w:r>
            <w:proofErr w:type="spellStart"/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IgD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A258FC6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IA6-2</w:t>
            </w:r>
          </w:p>
        </w:tc>
        <w:tc>
          <w:tcPr>
            <w:tcW w:w="1213" w:type="dxa"/>
            <w:shd w:val="clear" w:color="auto" w:fill="auto"/>
          </w:tcPr>
          <w:p w14:paraId="4E095EEB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45Nd</w:t>
            </w:r>
          </w:p>
        </w:tc>
      </w:tr>
      <w:tr w:rsidR="007C06C8" w:rsidRPr="007C06C8" w14:paraId="46885816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70841C45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14923099</w:t>
            </w:r>
          </w:p>
        </w:tc>
        <w:tc>
          <w:tcPr>
            <w:tcW w:w="2977" w:type="dxa"/>
            <w:shd w:val="clear" w:color="auto" w:fill="auto"/>
          </w:tcPr>
          <w:p w14:paraId="173D697F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27</w:t>
            </w:r>
          </w:p>
        </w:tc>
        <w:tc>
          <w:tcPr>
            <w:tcW w:w="1559" w:type="dxa"/>
            <w:shd w:val="clear" w:color="auto" w:fill="auto"/>
          </w:tcPr>
          <w:p w14:paraId="2A04EC4E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O323</w:t>
            </w:r>
          </w:p>
        </w:tc>
        <w:tc>
          <w:tcPr>
            <w:tcW w:w="1213" w:type="dxa"/>
            <w:shd w:val="clear" w:color="auto" w:fill="auto"/>
          </w:tcPr>
          <w:p w14:paraId="19EA2489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46Nd</w:t>
            </w:r>
          </w:p>
        </w:tc>
      </w:tr>
      <w:tr w:rsidR="007C06C8" w:rsidRPr="007C06C8" w14:paraId="6CFAD754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77A8264C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21612105</w:t>
            </w:r>
          </w:p>
        </w:tc>
        <w:tc>
          <w:tcPr>
            <w:tcW w:w="2977" w:type="dxa"/>
            <w:shd w:val="clear" w:color="auto" w:fill="auto"/>
          </w:tcPr>
          <w:p w14:paraId="08D21771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45RO</w:t>
            </w:r>
          </w:p>
        </w:tc>
        <w:tc>
          <w:tcPr>
            <w:tcW w:w="1559" w:type="dxa"/>
            <w:shd w:val="clear" w:color="auto" w:fill="auto"/>
          </w:tcPr>
          <w:p w14:paraId="7ED9F7D4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UCHL1</w:t>
            </w:r>
          </w:p>
        </w:tc>
        <w:tc>
          <w:tcPr>
            <w:tcW w:w="1213" w:type="dxa"/>
            <w:shd w:val="clear" w:color="auto" w:fill="auto"/>
          </w:tcPr>
          <w:p w14:paraId="0B057F8C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47Sm</w:t>
            </w:r>
          </w:p>
        </w:tc>
      </w:tr>
      <w:tr w:rsidR="007C06C8" w:rsidRPr="007C06C8" w14:paraId="2692DC6F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6E239791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19511107</w:t>
            </w:r>
          </w:p>
        </w:tc>
        <w:tc>
          <w:tcPr>
            <w:tcW w:w="2977" w:type="dxa"/>
            <w:shd w:val="clear" w:color="auto" w:fill="auto"/>
          </w:tcPr>
          <w:p w14:paraId="667A7ECC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28</w:t>
            </w:r>
          </w:p>
        </w:tc>
        <w:tc>
          <w:tcPr>
            <w:tcW w:w="1559" w:type="dxa"/>
            <w:shd w:val="clear" w:color="auto" w:fill="auto"/>
          </w:tcPr>
          <w:p w14:paraId="045F5252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CD28.2</w:t>
            </w:r>
          </w:p>
        </w:tc>
        <w:tc>
          <w:tcPr>
            <w:tcW w:w="1213" w:type="dxa"/>
            <w:shd w:val="clear" w:color="auto" w:fill="auto"/>
          </w:tcPr>
          <w:p w14:paraId="57E5D114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49Sm</w:t>
            </w:r>
          </w:p>
        </w:tc>
      </w:tr>
      <w:tr w:rsidR="007C06C8" w:rsidRPr="007C06C8" w14:paraId="13637C04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6B1F64F0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31111111</w:t>
            </w:r>
          </w:p>
        </w:tc>
        <w:tc>
          <w:tcPr>
            <w:tcW w:w="2977" w:type="dxa"/>
            <w:shd w:val="clear" w:color="auto" w:fill="auto"/>
          </w:tcPr>
          <w:p w14:paraId="2E704A7E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HLA-DR</w:t>
            </w:r>
          </w:p>
        </w:tc>
        <w:tc>
          <w:tcPr>
            <w:tcW w:w="1559" w:type="dxa"/>
            <w:shd w:val="clear" w:color="auto" w:fill="auto"/>
          </w:tcPr>
          <w:p w14:paraId="24E68EA1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L243</w:t>
            </w:r>
          </w:p>
        </w:tc>
        <w:tc>
          <w:tcPr>
            <w:tcW w:w="1213" w:type="dxa"/>
            <w:shd w:val="clear" w:color="auto" w:fill="auto"/>
          </w:tcPr>
          <w:p w14:paraId="3BFA7B93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51Eu</w:t>
            </w:r>
          </w:p>
        </w:tc>
      </w:tr>
      <w:tr w:rsidR="007C06C8" w:rsidRPr="007C06C8" w14:paraId="5ABF75AA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6A994F1C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25754109</w:t>
            </w:r>
          </w:p>
        </w:tc>
        <w:tc>
          <w:tcPr>
            <w:tcW w:w="2977" w:type="dxa"/>
            <w:shd w:val="clear" w:color="auto" w:fill="auto"/>
          </w:tcPr>
          <w:p w14:paraId="167CE514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8</w:t>
            </w:r>
          </w:p>
        </w:tc>
        <w:tc>
          <w:tcPr>
            <w:tcW w:w="1559" w:type="dxa"/>
            <w:shd w:val="clear" w:color="auto" w:fill="auto"/>
          </w:tcPr>
          <w:p w14:paraId="506CE610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UCHT4</w:t>
            </w:r>
          </w:p>
        </w:tc>
        <w:tc>
          <w:tcPr>
            <w:tcW w:w="1213" w:type="dxa"/>
            <w:shd w:val="clear" w:color="auto" w:fill="auto"/>
          </w:tcPr>
          <w:p w14:paraId="7CC2DDAF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52Sm</w:t>
            </w:r>
          </w:p>
        </w:tc>
      </w:tr>
      <w:tr w:rsidR="007C06C8" w:rsidRPr="007C06C8" w14:paraId="4D994264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7E11D498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21411112</w:t>
            </w:r>
          </w:p>
        </w:tc>
        <w:tc>
          <w:tcPr>
            <w:tcW w:w="2977" w:type="dxa"/>
            <w:shd w:val="clear" w:color="auto" w:fill="auto"/>
          </w:tcPr>
          <w:p w14:paraId="0D15C342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45RA</w:t>
            </w:r>
          </w:p>
        </w:tc>
        <w:tc>
          <w:tcPr>
            <w:tcW w:w="1559" w:type="dxa"/>
            <w:shd w:val="clear" w:color="auto" w:fill="auto"/>
          </w:tcPr>
          <w:p w14:paraId="16F06E28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HI100</w:t>
            </w:r>
          </w:p>
        </w:tc>
        <w:tc>
          <w:tcPr>
            <w:tcW w:w="1213" w:type="dxa"/>
            <w:shd w:val="clear" w:color="auto" w:fill="auto"/>
          </w:tcPr>
          <w:p w14:paraId="20BEAA55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53Eu</w:t>
            </w:r>
          </w:p>
        </w:tc>
      </w:tr>
      <w:tr w:rsidR="007C06C8" w:rsidRPr="007C06C8" w14:paraId="0F80553B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0B94C30F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03311110</w:t>
            </w:r>
          </w:p>
        </w:tc>
        <w:tc>
          <w:tcPr>
            <w:tcW w:w="2977" w:type="dxa"/>
            <w:shd w:val="clear" w:color="auto" w:fill="auto"/>
          </w:tcPr>
          <w:p w14:paraId="650BC9EC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123/IL-3R</w:t>
            </w:r>
          </w:p>
        </w:tc>
        <w:tc>
          <w:tcPr>
            <w:tcW w:w="1559" w:type="dxa"/>
            <w:shd w:val="clear" w:color="auto" w:fill="auto"/>
          </w:tcPr>
          <w:p w14:paraId="104E5AC6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6H6</w:t>
            </w:r>
          </w:p>
        </w:tc>
        <w:tc>
          <w:tcPr>
            <w:tcW w:w="1213" w:type="dxa"/>
            <w:shd w:val="clear" w:color="auto" w:fill="auto"/>
          </w:tcPr>
          <w:p w14:paraId="28FD10F5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54Sm</w:t>
            </w:r>
          </w:p>
        </w:tc>
      </w:tr>
      <w:tr w:rsidR="007C06C8" w:rsidRPr="007C06C8" w14:paraId="533C9A58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49528430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03112118</w:t>
            </w:r>
          </w:p>
        </w:tc>
        <w:tc>
          <w:tcPr>
            <w:tcW w:w="2977" w:type="dxa"/>
            <w:shd w:val="clear" w:color="auto" w:fill="auto"/>
          </w:tcPr>
          <w:p w14:paraId="7DA5F169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11c</w:t>
            </w:r>
          </w:p>
        </w:tc>
        <w:tc>
          <w:tcPr>
            <w:tcW w:w="1559" w:type="dxa"/>
            <w:shd w:val="clear" w:color="auto" w:fill="auto"/>
          </w:tcPr>
          <w:p w14:paraId="622B5063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Bu15</w:t>
            </w:r>
          </w:p>
        </w:tc>
        <w:tc>
          <w:tcPr>
            <w:tcW w:w="1213" w:type="dxa"/>
            <w:shd w:val="clear" w:color="auto" w:fill="auto"/>
          </w:tcPr>
          <w:p w14:paraId="32B7E0EC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58Gd</w:t>
            </w:r>
          </w:p>
        </w:tc>
      </w:tr>
      <w:tr w:rsidR="007C06C8" w:rsidRPr="007C06C8" w14:paraId="3B75E7A2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56FA0F4A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06733120</w:t>
            </w:r>
          </w:p>
        </w:tc>
        <w:tc>
          <w:tcPr>
            <w:tcW w:w="2977" w:type="dxa"/>
            <w:shd w:val="clear" w:color="auto" w:fill="auto"/>
          </w:tcPr>
          <w:p w14:paraId="5229643F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16</w:t>
            </w:r>
          </w:p>
        </w:tc>
        <w:tc>
          <w:tcPr>
            <w:tcW w:w="1559" w:type="dxa"/>
            <w:shd w:val="clear" w:color="auto" w:fill="auto"/>
          </w:tcPr>
          <w:p w14:paraId="18F7A0FA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3G8</w:t>
            </w:r>
          </w:p>
        </w:tc>
        <w:tc>
          <w:tcPr>
            <w:tcW w:w="1213" w:type="dxa"/>
            <w:shd w:val="clear" w:color="auto" w:fill="auto"/>
          </w:tcPr>
          <w:p w14:paraId="6EE7535C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59Tb</w:t>
            </w:r>
          </w:p>
        </w:tc>
      </w:tr>
      <w:tr w:rsidR="007C06C8" w:rsidRPr="007C06C8" w14:paraId="49B2B3BA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35440B64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09212119</w:t>
            </w:r>
          </w:p>
        </w:tc>
        <w:tc>
          <w:tcPr>
            <w:tcW w:w="2977" w:type="dxa"/>
            <w:shd w:val="clear" w:color="auto" w:fill="auto"/>
          </w:tcPr>
          <w:p w14:paraId="0E75D77E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19</w:t>
            </w:r>
          </w:p>
        </w:tc>
        <w:tc>
          <w:tcPr>
            <w:tcW w:w="1559" w:type="dxa"/>
            <w:shd w:val="clear" w:color="auto" w:fill="auto"/>
          </w:tcPr>
          <w:p w14:paraId="59D8C048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HIB19</w:t>
            </w:r>
          </w:p>
        </w:tc>
        <w:tc>
          <w:tcPr>
            <w:tcW w:w="1213" w:type="dxa"/>
            <w:shd w:val="clear" w:color="auto" w:fill="auto"/>
          </w:tcPr>
          <w:p w14:paraId="6B557D3E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60Gd</w:t>
            </w:r>
          </w:p>
        </w:tc>
      </w:tr>
      <w:tr w:rsidR="007C06C8" w:rsidRPr="007C06C8" w14:paraId="3CD5C792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67A5B851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09131125</w:t>
            </w:r>
          </w:p>
        </w:tc>
        <w:tc>
          <w:tcPr>
            <w:tcW w:w="2977" w:type="dxa"/>
            <w:shd w:val="clear" w:color="auto" w:fill="auto"/>
          </w:tcPr>
          <w:p w14:paraId="5B9CDBC8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185/CXCR5</w:t>
            </w:r>
          </w:p>
        </w:tc>
        <w:tc>
          <w:tcPr>
            <w:tcW w:w="1559" w:type="dxa"/>
            <w:shd w:val="clear" w:color="auto" w:fill="auto"/>
          </w:tcPr>
          <w:p w14:paraId="2BA87820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J252D4</w:t>
            </w:r>
          </w:p>
        </w:tc>
        <w:tc>
          <w:tcPr>
            <w:tcW w:w="1213" w:type="dxa"/>
            <w:shd w:val="clear" w:color="auto" w:fill="auto"/>
          </w:tcPr>
          <w:p w14:paraId="79152FC0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62Dy</w:t>
            </w:r>
          </w:p>
        </w:tc>
      </w:tr>
      <w:tr w:rsidR="007C06C8" w:rsidRPr="007C06C8" w14:paraId="6B0207C0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7055F863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13553126</w:t>
            </w:r>
          </w:p>
        </w:tc>
        <w:tc>
          <w:tcPr>
            <w:tcW w:w="2977" w:type="dxa"/>
            <w:shd w:val="clear" w:color="auto" w:fill="auto"/>
          </w:tcPr>
          <w:p w14:paraId="2D26F1B1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25/IL-2Rα</w:t>
            </w:r>
          </w:p>
        </w:tc>
        <w:tc>
          <w:tcPr>
            <w:tcW w:w="1559" w:type="dxa"/>
            <w:shd w:val="clear" w:color="auto" w:fill="auto"/>
          </w:tcPr>
          <w:p w14:paraId="4A12D35D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M-A251</w:t>
            </w:r>
          </w:p>
        </w:tc>
        <w:tc>
          <w:tcPr>
            <w:tcW w:w="1213" w:type="dxa"/>
            <w:shd w:val="clear" w:color="auto" w:fill="auto"/>
          </w:tcPr>
          <w:p w14:paraId="4F437C3D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63Dy</w:t>
            </w:r>
          </w:p>
        </w:tc>
      </w:tr>
      <w:tr w:rsidR="007C06C8" w:rsidRPr="007C06C8" w14:paraId="3D9B5FD0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47F0378D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04842127</w:t>
            </w:r>
          </w:p>
        </w:tc>
        <w:tc>
          <w:tcPr>
            <w:tcW w:w="2977" w:type="dxa"/>
            <w:shd w:val="clear" w:color="auto" w:fill="auto"/>
          </w:tcPr>
          <w:p w14:paraId="658FFE27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14</w:t>
            </w:r>
          </w:p>
        </w:tc>
        <w:tc>
          <w:tcPr>
            <w:tcW w:w="1559" w:type="dxa"/>
            <w:shd w:val="clear" w:color="auto" w:fill="auto"/>
          </w:tcPr>
          <w:p w14:paraId="60160784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UCHM1</w:t>
            </w:r>
          </w:p>
        </w:tc>
        <w:tc>
          <w:tcPr>
            <w:tcW w:w="1213" w:type="dxa"/>
            <w:shd w:val="clear" w:color="auto" w:fill="auto"/>
          </w:tcPr>
          <w:p w14:paraId="482B3BA1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64Dy</w:t>
            </w:r>
          </w:p>
        </w:tc>
      </w:tr>
      <w:tr w:rsidR="007C06C8" w:rsidRPr="007C06C8" w14:paraId="07F5D687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0CB77D9E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24832128</w:t>
            </w:r>
          </w:p>
        </w:tc>
        <w:tc>
          <w:tcPr>
            <w:tcW w:w="2977" w:type="dxa"/>
            <w:shd w:val="clear" w:color="auto" w:fill="auto"/>
          </w:tcPr>
          <w:p w14:paraId="765ABBB6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66b</w:t>
            </w:r>
          </w:p>
        </w:tc>
        <w:tc>
          <w:tcPr>
            <w:tcW w:w="1559" w:type="dxa"/>
            <w:shd w:val="clear" w:color="auto" w:fill="auto"/>
          </w:tcPr>
          <w:p w14:paraId="11E0207E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6/40C</w:t>
            </w:r>
          </w:p>
        </w:tc>
        <w:tc>
          <w:tcPr>
            <w:tcW w:w="1213" w:type="dxa"/>
            <w:shd w:val="clear" w:color="auto" w:fill="auto"/>
          </w:tcPr>
          <w:p w14:paraId="5E4B407D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65Ho</w:t>
            </w:r>
          </w:p>
        </w:tc>
      </w:tr>
      <w:tr w:rsidR="007C06C8" w:rsidRPr="007C06C8" w14:paraId="2164A673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7D33A7B8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23414131</w:t>
            </w:r>
          </w:p>
        </w:tc>
        <w:tc>
          <w:tcPr>
            <w:tcW w:w="2977" w:type="dxa"/>
            <w:shd w:val="clear" w:color="auto" w:fill="auto"/>
          </w:tcPr>
          <w:p w14:paraId="41B64444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56</w:t>
            </w:r>
          </w:p>
        </w:tc>
        <w:tc>
          <w:tcPr>
            <w:tcW w:w="1559" w:type="dxa"/>
            <w:shd w:val="clear" w:color="auto" w:fill="auto"/>
          </w:tcPr>
          <w:p w14:paraId="0865B973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NCAM16.2</w:t>
            </w:r>
          </w:p>
        </w:tc>
        <w:tc>
          <w:tcPr>
            <w:tcW w:w="1213" w:type="dxa"/>
            <w:shd w:val="clear" w:color="auto" w:fill="auto"/>
          </w:tcPr>
          <w:p w14:paraId="418834F6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66Er</w:t>
            </w:r>
          </w:p>
        </w:tc>
      </w:tr>
      <w:tr w:rsidR="007C06C8" w:rsidRPr="007C06C8" w14:paraId="086BC51E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2D523E87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09813132</w:t>
            </w:r>
          </w:p>
        </w:tc>
        <w:tc>
          <w:tcPr>
            <w:tcW w:w="2977" w:type="dxa"/>
            <w:shd w:val="clear" w:color="auto" w:fill="auto"/>
          </w:tcPr>
          <w:p w14:paraId="47359616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197/CCR7</w:t>
            </w:r>
          </w:p>
        </w:tc>
        <w:tc>
          <w:tcPr>
            <w:tcW w:w="1559" w:type="dxa"/>
            <w:shd w:val="clear" w:color="auto" w:fill="auto"/>
          </w:tcPr>
          <w:p w14:paraId="6DCBAA0C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G043H7</w:t>
            </w:r>
          </w:p>
        </w:tc>
        <w:tc>
          <w:tcPr>
            <w:tcW w:w="1213" w:type="dxa"/>
            <w:shd w:val="clear" w:color="auto" w:fill="auto"/>
          </w:tcPr>
          <w:p w14:paraId="39478951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67Er</w:t>
            </w:r>
          </w:p>
        </w:tc>
      </w:tr>
      <w:tr w:rsidR="007C06C8" w:rsidRPr="007C06C8" w14:paraId="592EAC7A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2975B776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20631133</w:t>
            </w:r>
          </w:p>
        </w:tc>
        <w:tc>
          <w:tcPr>
            <w:tcW w:w="2977" w:type="dxa"/>
            <w:shd w:val="clear" w:color="auto" w:fill="auto"/>
          </w:tcPr>
          <w:p w14:paraId="240C001D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4</w:t>
            </w:r>
          </w:p>
        </w:tc>
        <w:tc>
          <w:tcPr>
            <w:tcW w:w="1559" w:type="dxa"/>
            <w:shd w:val="clear" w:color="auto" w:fill="auto"/>
          </w:tcPr>
          <w:p w14:paraId="7B6D0EA1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OKT4</w:t>
            </w:r>
          </w:p>
        </w:tc>
        <w:tc>
          <w:tcPr>
            <w:tcW w:w="1213" w:type="dxa"/>
            <w:shd w:val="clear" w:color="auto" w:fill="auto"/>
          </w:tcPr>
          <w:p w14:paraId="21D73C3D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68Er</w:t>
            </w:r>
          </w:p>
        </w:tc>
      </w:tr>
      <w:tr w:rsidR="007C06C8" w:rsidRPr="007C06C8" w14:paraId="16E867C3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6E9BA6A0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20443134</w:t>
            </w:r>
          </w:p>
        </w:tc>
        <w:tc>
          <w:tcPr>
            <w:tcW w:w="2977" w:type="dxa"/>
            <w:shd w:val="clear" w:color="auto" w:fill="auto"/>
          </w:tcPr>
          <w:p w14:paraId="64542DF3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38</w:t>
            </w:r>
          </w:p>
        </w:tc>
        <w:tc>
          <w:tcPr>
            <w:tcW w:w="1559" w:type="dxa"/>
            <w:shd w:val="clear" w:color="auto" w:fill="auto"/>
          </w:tcPr>
          <w:p w14:paraId="0C73BDCA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OKT10</w:t>
            </w:r>
          </w:p>
        </w:tc>
        <w:tc>
          <w:tcPr>
            <w:tcW w:w="1213" w:type="dxa"/>
            <w:shd w:val="clear" w:color="auto" w:fill="auto"/>
          </w:tcPr>
          <w:p w14:paraId="4F44A12F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70Er</w:t>
            </w:r>
          </w:p>
        </w:tc>
      </w:tr>
      <w:tr w:rsidR="007C06C8" w:rsidRPr="007C06C8" w14:paraId="2EE13F3C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6CE15597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21231138</w:t>
            </w:r>
          </w:p>
        </w:tc>
        <w:tc>
          <w:tcPr>
            <w:tcW w:w="2977" w:type="dxa"/>
            <w:shd w:val="clear" w:color="auto" w:fill="auto"/>
          </w:tcPr>
          <w:p w14:paraId="1B9D7313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45</w:t>
            </w:r>
          </w:p>
        </w:tc>
        <w:tc>
          <w:tcPr>
            <w:tcW w:w="1559" w:type="dxa"/>
            <w:shd w:val="clear" w:color="auto" w:fill="auto"/>
          </w:tcPr>
          <w:p w14:paraId="02546511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BC8</w:t>
            </w:r>
          </w:p>
        </w:tc>
        <w:tc>
          <w:tcPr>
            <w:tcW w:w="1213" w:type="dxa"/>
            <w:shd w:val="clear" w:color="auto" w:fill="auto"/>
          </w:tcPr>
          <w:p w14:paraId="7AB5E363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71Yb</w:t>
            </w:r>
          </w:p>
        </w:tc>
      </w:tr>
      <w:tr w:rsidR="007C06C8" w:rsidRPr="007C06C8" w14:paraId="6F6BA37F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1243AB5B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40762141</w:t>
            </w:r>
          </w:p>
        </w:tc>
        <w:tc>
          <w:tcPr>
            <w:tcW w:w="2977" w:type="dxa"/>
            <w:shd w:val="clear" w:color="auto" w:fill="auto"/>
          </w:tcPr>
          <w:p w14:paraId="49116B45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nti-human </w:t>
            </w:r>
            <w:proofErr w:type="spellStart"/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TCRγδ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C4D0C29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REA591</w:t>
            </w:r>
          </w:p>
        </w:tc>
        <w:tc>
          <w:tcPr>
            <w:tcW w:w="1213" w:type="dxa"/>
            <w:shd w:val="clear" w:color="auto" w:fill="auto"/>
          </w:tcPr>
          <w:p w14:paraId="72D84F6B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74Yb</w:t>
            </w:r>
          </w:p>
        </w:tc>
      </w:tr>
      <w:tr w:rsidR="007C06C8" w:rsidRPr="007C06C8" w14:paraId="110874DB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0F6C2112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H16712189</w:t>
            </w:r>
          </w:p>
        </w:tc>
        <w:tc>
          <w:tcPr>
            <w:tcW w:w="2977" w:type="dxa"/>
            <w:shd w:val="clear" w:color="auto" w:fill="auto"/>
          </w:tcPr>
          <w:p w14:paraId="423D729A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3</w:t>
            </w:r>
          </w:p>
        </w:tc>
        <w:tc>
          <w:tcPr>
            <w:tcW w:w="1559" w:type="dxa"/>
            <w:shd w:val="clear" w:color="auto" w:fill="auto"/>
          </w:tcPr>
          <w:p w14:paraId="4A62473A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UCHT1</w:t>
            </w:r>
          </w:p>
        </w:tc>
        <w:tc>
          <w:tcPr>
            <w:tcW w:w="1213" w:type="dxa"/>
            <w:shd w:val="clear" w:color="auto" w:fill="auto"/>
          </w:tcPr>
          <w:p w14:paraId="37534846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209Bi</w:t>
            </w:r>
          </w:p>
        </w:tc>
      </w:tr>
      <w:tr w:rsidR="007C06C8" w:rsidRPr="007C06C8" w14:paraId="16101FE4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0C77BDB8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ustomized</w:t>
            </w:r>
          </w:p>
        </w:tc>
        <w:tc>
          <w:tcPr>
            <w:tcW w:w="2977" w:type="dxa"/>
            <w:shd w:val="clear" w:color="auto" w:fill="auto"/>
          </w:tcPr>
          <w:p w14:paraId="68B5EC3F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Anti-human IDO1</w:t>
            </w:r>
          </w:p>
        </w:tc>
        <w:tc>
          <w:tcPr>
            <w:tcW w:w="1559" w:type="dxa"/>
            <w:shd w:val="clear" w:color="auto" w:fill="auto"/>
          </w:tcPr>
          <w:p w14:paraId="263513C4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700838</w:t>
            </w:r>
          </w:p>
        </w:tc>
        <w:tc>
          <w:tcPr>
            <w:tcW w:w="1213" w:type="dxa"/>
            <w:shd w:val="clear" w:color="auto" w:fill="auto"/>
          </w:tcPr>
          <w:p w14:paraId="5D4408BD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172Yb</w:t>
            </w:r>
          </w:p>
        </w:tc>
      </w:tr>
      <w:tr w:rsidR="007C06C8" w:rsidRPr="007C06C8" w14:paraId="0504A94A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03A43085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ustomized</w:t>
            </w:r>
          </w:p>
        </w:tc>
        <w:tc>
          <w:tcPr>
            <w:tcW w:w="2977" w:type="dxa"/>
            <w:shd w:val="clear" w:color="auto" w:fill="auto"/>
          </w:tcPr>
          <w:p w14:paraId="4CE604C1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Anti-human CD15</w:t>
            </w:r>
          </w:p>
        </w:tc>
        <w:tc>
          <w:tcPr>
            <w:tcW w:w="1559" w:type="dxa"/>
            <w:shd w:val="clear" w:color="auto" w:fill="auto"/>
          </w:tcPr>
          <w:p w14:paraId="2F5140EC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W6D3</w:t>
            </w:r>
          </w:p>
        </w:tc>
        <w:tc>
          <w:tcPr>
            <w:tcW w:w="1213" w:type="dxa"/>
            <w:shd w:val="clear" w:color="auto" w:fill="auto"/>
          </w:tcPr>
          <w:p w14:paraId="5B346B49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176Yb</w:t>
            </w:r>
          </w:p>
        </w:tc>
      </w:tr>
      <w:tr w:rsidR="007C06C8" w:rsidRPr="007C06C8" w14:paraId="1F30EC38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1EDF203A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ustomized</w:t>
            </w:r>
          </w:p>
        </w:tc>
        <w:tc>
          <w:tcPr>
            <w:tcW w:w="2977" w:type="dxa"/>
            <w:shd w:val="clear" w:color="auto" w:fill="auto"/>
          </w:tcPr>
          <w:p w14:paraId="70E40837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Ki-67</w:t>
            </w:r>
          </w:p>
        </w:tc>
        <w:tc>
          <w:tcPr>
            <w:tcW w:w="1559" w:type="dxa"/>
            <w:shd w:val="clear" w:color="auto" w:fill="auto"/>
          </w:tcPr>
          <w:p w14:paraId="771C1A31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Ki-67</w:t>
            </w:r>
          </w:p>
        </w:tc>
        <w:tc>
          <w:tcPr>
            <w:tcW w:w="1213" w:type="dxa"/>
            <w:shd w:val="clear" w:color="auto" w:fill="auto"/>
          </w:tcPr>
          <w:p w14:paraId="0C25BF84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55Gd</w:t>
            </w:r>
          </w:p>
        </w:tc>
      </w:tr>
      <w:tr w:rsidR="007C06C8" w:rsidRPr="007C06C8" w14:paraId="4736BFB3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32E2DBD7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ustomized</w:t>
            </w:r>
          </w:p>
        </w:tc>
        <w:tc>
          <w:tcPr>
            <w:tcW w:w="2977" w:type="dxa"/>
            <w:shd w:val="clear" w:color="auto" w:fill="auto"/>
          </w:tcPr>
          <w:p w14:paraId="44188320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163</w:t>
            </w:r>
          </w:p>
        </w:tc>
        <w:tc>
          <w:tcPr>
            <w:tcW w:w="1559" w:type="dxa"/>
            <w:shd w:val="clear" w:color="auto" w:fill="auto"/>
          </w:tcPr>
          <w:p w14:paraId="7B6B290E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GHI/61</w:t>
            </w:r>
          </w:p>
        </w:tc>
        <w:tc>
          <w:tcPr>
            <w:tcW w:w="1213" w:type="dxa"/>
            <w:shd w:val="clear" w:color="auto" w:fill="auto"/>
          </w:tcPr>
          <w:p w14:paraId="5912F466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175Lu</w:t>
            </w:r>
          </w:p>
        </w:tc>
      </w:tr>
      <w:tr w:rsidR="007C06C8" w:rsidRPr="007C06C8" w14:paraId="336F2C11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1A651D48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ustomized</w:t>
            </w:r>
          </w:p>
        </w:tc>
        <w:tc>
          <w:tcPr>
            <w:tcW w:w="2977" w:type="dxa"/>
            <w:shd w:val="clear" w:color="auto" w:fill="auto"/>
          </w:tcPr>
          <w:p w14:paraId="3421122C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117</w:t>
            </w:r>
          </w:p>
        </w:tc>
        <w:tc>
          <w:tcPr>
            <w:tcW w:w="1559" w:type="dxa"/>
            <w:shd w:val="clear" w:color="auto" w:fill="auto"/>
          </w:tcPr>
          <w:p w14:paraId="73C2F29B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04D2</w:t>
            </w:r>
          </w:p>
        </w:tc>
        <w:tc>
          <w:tcPr>
            <w:tcW w:w="1213" w:type="dxa"/>
            <w:shd w:val="clear" w:color="auto" w:fill="auto"/>
          </w:tcPr>
          <w:p w14:paraId="18E20F3C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44Nd</w:t>
            </w:r>
          </w:p>
        </w:tc>
      </w:tr>
      <w:tr w:rsidR="007C06C8" w:rsidRPr="007C06C8" w14:paraId="71032B94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4AFA55A7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ustomized</w:t>
            </w:r>
          </w:p>
        </w:tc>
        <w:tc>
          <w:tcPr>
            <w:tcW w:w="2977" w:type="dxa"/>
            <w:shd w:val="clear" w:color="auto" w:fill="auto"/>
          </w:tcPr>
          <w:p w14:paraId="00B4BA78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0" w:name="OLE_LINK1"/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nti-human </w:t>
            </w:r>
            <w:bookmarkEnd w:id="0"/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FCƹR10</w:t>
            </w:r>
          </w:p>
        </w:tc>
        <w:tc>
          <w:tcPr>
            <w:tcW w:w="1559" w:type="dxa"/>
            <w:shd w:val="clear" w:color="auto" w:fill="auto"/>
          </w:tcPr>
          <w:p w14:paraId="3062360E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F2A9</w:t>
            </w:r>
          </w:p>
        </w:tc>
        <w:tc>
          <w:tcPr>
            <w:tcW w:w="1213" w:type="dxa"/>
            <w:shd w:val="clear" w:color="auto" w:fill="auto"/>
          </w:tcPr>
          <w:p w14:paraId="42C09439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48Nd</w:t>
            </w:r>
          </w:p>
        </w:tc>
      </w:tr>
      <w:tr w:rsidR="007C06C8" w:rsidRPr="007C06C8" w14:paraId="5B1478A4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21ABBF42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ustomized</w:t>
            </w:r>
          </w:p>
        </w:tc>
        <w:tc>
          <w:tcPr>
            <w:tcW w:w="2977" w:type="dxa"/>
            <w:shd w:val="clear" w:color="auto" w:fill="auto"/>
          </w:tcPr>
          <w:p w14:paraId="54D50F6E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PLCG2</w:t>
            </w:r>
          </w:p>
        </w:tc>
        <w:tc>
          <w:tcPr>
            <w:tcW w:w="1559" w:type="dxa"/>
            <w:shd w:val="clear" w:color="auto" w:fill="auto"/>
          </w:tcPr>
          <w:p w14:paraId="0CBDE19B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3A8B6</w:t>
            </w:r>
          </w:p>
        </w:tc>
        <w:tc>
          <w:tcPr>
            <w:tcW w:w="1213" w:type="dxa"/>
            <w:shd w:val="clear" w:color="auto" w:fill="auto"/>
          </w:tcPr>
          <w:p w14:paraId="6B84A756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56Gd</w:t>
            </w:r>
          </w:p>
        </w:tc>
      </w:tr>
      <w:tr w:rsidR="007C06C8" w:rsidRPr="007C06C8" w14:paraId="3F3D7EC5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3B6502B8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ustomized</w:t>
            </w:r>
          </w:p>
        </w:tc>
        <w:tc>
          <w:tcPr>
            <w:tcW w:w="2977" w:type="dxa"/>
            <w:shd w:val="clear" w:color="auto" w:fill="auto"/>
          </w:tcPr>
          <w:p w14:paraId="2D263033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206</w:t>
            </w:r>
          </w:p>
        </w:tc>
        <w:tc>
          <w:tcPr>
            <w:tcW w:w="1559" w:type="dxa"/>
            <w:shd w:val="clear" w:color="auto" w:fill="auto"/>
          </w:tcPr>
          <w:p w14:paraId="2D13E8D3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5-2</w:t>
            </w:r>
          </w:p>
        </w:tc>
        <w:tc>
          <w:tcPr>
            <w:tcW w:w="1213" w:type="dxa"/>
            <w:shd w:val="clear" w:color="auto" w:fill="auto"/>
          </w:tcPr>
          <w:p w14:paraId="6FD7A763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69Tm</w:t>
            </w:r>
          </w:p>
        </w:tc>
      </w:tr>
      <w:tr w:rsidR="007C06C8" w:rsidRPr="007C06C8" w14:paraId="443A982D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35352482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ustomized</w:t>
            </w:r>
          </w:p>
        </w:tc>
        <w:tc>
          <w:tcPr>
            <w:tcW w:w="2977" w:type="dxa"/>
            <w:shd w:val="clear" w:color="auto" w:fill="auto"/>
          </w:tcPr>
          <w:p w14:paraId="52C65A01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D40</w:t>
            </w:r>
          </w:p>
        </w:tc>
        <w:tc>
          <w:tcPr>
            <w:tcW w:w="1559" w:type="dxa"/>
            <w:shd w:val="clear" w:color="auto" w:fill="auto"/>
          </w:tcPr>
          <w:p w14:paraId="1E77BCD8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5C3</w:t>
            </w:r>
          </w:p>
        </w:tc>
        <w:tc>
          <w:tcPr>
            <w:tcW w:w="1213" w:type="dxa"/>
            <w:shd w:val="clear" w:color="auto" w:fill="auto"/>
          </w:tcPr>
          <w:p w14:paraId="72947432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61Dy</w:t>
            </w:r>
          </w:p>
        </w:tc>
      </w:tr>
      <w:tr w:rsidR="007C06C8" w:rsidRPr="007C06C8" w14:paraId="61129A1F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16ECD37D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ustomized</w:t>
            </w:r>
          </w:p>
        </w:tc>
        <w:tc>
          <w:tcPr>
            <w:tcW w:w="2977" w:type="dxa"/>
            <w:shd w:val="clear" w:color="auto" w:fill="auto"/>
          </w:tcPr>
          <w:p w14:paraId="167A0D6C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CTLA-4</w:t>
            </w:r>
          </w:p>
        </w:tc>
        <w:tc>
          <w:tcPr>
            <w:tcW w:w="1559" w:type="dxa"/>
            <w:shd w:val="clear" w:color="auto" w:fill="auto"/>
          </w:tcPr>
          <w:p w14:paraId="6361A5C0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L3D10</w:t>
            </w:r>
          </w:p>
        </w:tc>
        <w:tc>
          <w:tcPr>
            <w:tcW w:w="1213" w:type="dxa"/>
            <w:shd w:val="clear" w:color="auto" w:fill="auto"/>
          </w:tcPr>
          <w:p w14:paraId="34209576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42Nd</w:t>
            </w:r>
          </w:p>
        </w:tc>
      </w:tr>
      <w:tr w:rsidR="007C06C8" w:rsidRPr="007C06C8" w14:paraId="6B33A11B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21AF7154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ustomized</w:t>
            </w:r>
          </w:p>
        </w:tc>
        <w:tc>
          <w:tcPr>
            <w:tcW w:w="2977" w:type="dxa"/>
            <w:shd w:val="clear" w:color="auto" w:fill="auto"/>
          </w:tcPr>
          <w:p w14:paraId="629B63BA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PD-1</w:t>
            </w:r>
          </w:p>
        </w:tc>
        <w:tc>
          <w:tcPr>
            <w:tcW w:w="1559" w:type="dxa"/>
            <w:shd w:val="clear" w:color="auto" w:fill="auto"/>
          </w:tcPr>
          <w:p w14:paraId="7E4DC9F5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EH12.2H7</w:t>
            </w:r>
          </w:p>
        </w:tc>
        <w:tc>
          <w:tcPr>
            <w:tcW w:w="1213" w:type="dxa"/>
            <w:shd w:val="clear" w:color="auto" w:fill="auto"/>
          </w:tcPr>
          <w:p w14:paraId="0949B1B8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43Nd</w:t>
            </w:r>
          </w:p>
        </w:tc>
      </w:tr>
      <w:tr w:rsidR="007C06C8" w:rsidRPr="007C06C8" w14:paraId="0020471D" w14:textId="77777777" w:rsidTr="007C0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36B86AAA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ustomized</w:t>
            </w:r>
          </w:p>
        </w:tc>
        <w:tc>
          <w:tcPr>
            <w:tcW w:w="2977" w:type="dxa"/>
            <w:shd w:val="clear" w:color="auto" w:fill="auto"/>
          </w:tcPr>
          <w:p w14:paraId="5BE0DE4A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IFN-γ</w:t>
            </w:r>
          </w:p>
        </w:tc>
        <w:tc>
          <w:tcPr>
            <w:tcW w:w="1559" w:type="dxa"/>
            <w:shd w:val="clear" w:color="auto" w:fill="auto"/>
          </w:tcPr>
          <w:p w14:paraId="5CBC9140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B27</w:t>
            </w:r>
          </w:p>
        </w:tc>
        <w:tc>
          <w:tcPr>
            <w:tcW w:w="1213" w:type="dxa"/>
            <w:shd w:val="clear" w:color="auto" w:fill="auto"/>
          </w:tcPr>
          <w:p w14:paraId="491D3252" w14:textId="77777777" w:rsidR="007C06C8" w:rsidRPr="007C06C8" w:rsidRDefault="007C06C8" w:rsidP="007C0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50Nd</w:t>
            </w:r>
          </w:p>
        </w:tc>
      </w:tr>
      <w:tr w:rsidR="007C06C8" w:rsidRPr="007C06C8" w14:paraId="72C2BD33" w14:textId="77777777" w:rsidTr="007C0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  <w:shd w:val="clear" w:color="auto" w:fill="auto"/>
          </w:tcPr>
          <w:p w14:paraId="7154D669" w14:textId="77777777" w:rsidR="007C06C8" w:rsidRPr="007C06C8" w:rsidRDefault="007C06C8" w:rsidP="007C06C8">
            <w:pPr>
              <w:rPr>
                <w:rFonts w:ascii="Times New Roman" w:hAnsi="Times New Roman" w:cs="Times New Roman"/>
                <w:szCs w:val="21"/>
              </w:rPr>
            </w:pPr>
            <w:r w:rsidRPr="007C06C8">
              <w:rPr>
                <w:rFonts w:ascii="Times New Roman" w:hAnsi="Times New Roman" w:cs="Times New Roman"/>
                <w:szCs w:val="21"/>
              </w:rPr>
              <w:t>Customized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EB260CC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Anti-human Granzyme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C38547D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REA226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</w:tcPr>
          <w:p w14:paraId="180E2C35" w14:textId="77777777" w:rsidR="007C06C8" w:rsidRPr="007C06C8" w:rsidRDefault="007C06C8" w:rsidP="007C0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C06C8">
              <w:rPr>
                <w:rFonts w:ascii="Times New Roman" w:eastAsia="DengXian" w:hAnsi="Times New Roman" w:cs="Times New Roman"/>
                <w:color w:val="000000"/>
                <w:szCs w:val="21"/>
              </w:rPr>
              <w:t>173Yb</w:t>
            </w:r>
          </w:p>
        </w:tc>
      </w:tr>
    </w:tbl>
    <w:p w14:paraId="08FAD40F" w14:textId="77777777" w:rsidR="007C06C8" w:rsidRPr="007C06C8" w:rsidRDefault="007C06C8" w:rsidP="007C06C8">
      <w:pPr>
        <w:rPr>
          <w:rFonts w:ascii="Times New Roman" w:hAnsi="Times New Roman" w:cs="Times New Roman"/>
          <w:szCs w:val="21"/>
        </w:rPr>
      </w:pPr>
    </w:p>
    <w:p w14:paraId="53314218" w14:textId="77777777" w:rsidR="0005373D" w:rsidRPr="0005373D" w:rsidRDefault="0005373D" w:rsidP="005A1B10">
      <w:pPr>
        <w:spacing w:line="480" w:lineRule="auto"/>
        <w:rPr>
          <w:rFonts w:ascii="Arial" w:hAnsi="Arial" w:cs="Arial"/>
          <w:szCs w:val="21"/>
        </w:rPr>
      </w:pPr>
    </w:p>
    <w:sectPr w:rsidR="0005373D" w:rsidRPr="0005373D" w:rsidSect="009409A5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04C61" w14:textId="77777777" w:rsidR="007642A1" w:rsidRDefault="007642A1" w:rsidP="006D548A">
      <w:r>
        <w:separator/>
      </w:r>
    </w:p>
  </w:endnote>
  <w:endnote w:type="continuationSeparator" w:id="0">
    <w:p w14:paraId="65BB3BD1" w14:textId="77777777" w:rsidR="007642A1" w:rsidRDefault="007642A1" w:rsidP="006D5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3706581"/>
      <w:docPartObj>
        <w:docPartGallery w:val="Page Numbers (Bottom of Page)"/>
        <w:docPartUnique/>
      </w:docPartObj>
    </w:sdtPr>
    <w:sdtContent>
      <w:p w14:paraId="5E1F14B2" w14:textId="43B771C5" w:rsidR="00976A12" w:rsidRDefault="00976A12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3075FB" w14:textId="77777777" w:rsidR="00976A12" w:rsidRDefault="00976A1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1698B" w14:textId="77777777" w:rsidR="007642A1" w:rsidRDefault="007642A1" w:rsidP="006D548A">
      <w:r>
        <w:separator/>
      </w:r>
    </w:p>
  </w:footnote>
  <w:footnote w:type="continuationSeparator" w:id="0">
    <w:p w14:paraId="00F9C8D6" w14:textId="77777777" w:rsidR="007642A1" w:rsidRDefault="007642A1" w:rsidP="006D54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60331"/>
    <w:multiLevelType w:val="hybridMultilevel"/>
    <w:tmpl w:val="F6C6CAA2"/>
    <w:lvl w:ilvl="0" w:tplc="27427364">
      <w:start w:val="5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AB2E14"/>
    <w:multiLevelType w:val="hybridMultilevel"/>
    <w:tmpl w:val="91BC5DA8"/>
    <w:lvl w:ilvl="0" w:tplc="492A395A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857636"/>
    <w:multiLevelType w:val="hybridMultilevel"/>
    <w:tmpl w:val="189460EA"/>
    <w:lvl w:ilvl="0" w:tplc="847A9BEA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0E2CCF"/>
    <w:multiLevelType w:val="hybridMultilevel"/>
    <w:tmpl w:val="8C40E560"/>
    <w:lvl w:ilvl="0" w:tplc="1152EB18">
      <w:start w:val="1"/>
      <w:numFmt w:val="upperLetter"/>
      <w:lvlText w:val="(%1)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871ED9"/>
    <w:multiLevelType w:val="hybridMultilevel"/>
    <w:tmpl w:val="2DF09AC8"/>
    <w:lvl w:ilvl="0" w:tplc="61BE1B52">
      <w:start w:val="1"/>
      <w:numFmt w:val="upperLetter"/>
      <w:lvlText w:val="(%1)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D7739AB"/>
    <w:multiLevelType w:val="hybridMultilevel"/>
    <w:tmpl w:val="48EC0B5A"/>
    <w:lvl w:ilvl="0" w:tplc="B9BAAD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07502BD"/>
    <w:multiLevelType w:val="hybridMultilevel"/>
    <w:tmpl w:val="0B74C8E4"/>
    <w:lvl w:ilvl="0" w:tplc="6D68A08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B47059D"/>
    <w:multiLevelType w:val="hybridMultilevel"/>
    <w:tmpl w:val="8362B73A"/>
    <w:lvl w:ilvl="0" w:tplc="A58421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C881C94"/>
    <w:multiLevelType w:val="hybridMultilevel"/>
    <w:tmpl w:val="2A485038"/>
    <w:lvl w:ilvl="0" w:tplc="56CC51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EF05980"/>
    <w:multiLevelType w:val="hybridMultilevel"/>
    <w:tmpl w:val="2462171E"/>
    <w:lvl w:ilvl="0" w:tplc="49C228F4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E103291"/>
    <w:multiLevelType w:val="hybridMultilevel"/>
    <w:tmpl w:val="AAB0CCE4"/>
    <w:lvl w:ilvl="0" w:tplc="CB92368E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12437339">
    <w:abstractNumId w:val="7"/>
  </w:num>
  <w:num w:numId="2" w16cid:durableId="1031997989">
    <w:abstractNumId w:val="6"/>
  </w:num>
  <w:num w:numId="3" w16cid:durableId="1307666085">
    <w:abstractNumId w:val="10"/>
  </w:num>
  <w:num w:numId="4" w16cid:durableId="1852185435">
    <w:abstractNumId w:val="4"/>
  </w:num>
  <w:num w:numId="5" w16cid:durableId="1707214585">
    <w:abstractNumId w:val="8"/>
  </w:num>
  <w:num w:numId="6" w16cid:durableId="1546136694">
    <w:abstractNumId w:val="2"/>
  </w:num>
  <w:num w:numId="7" w16cid:durableId="346639856">
    <w:abstractNumId w:val="1"/>
  </w:num>
  <w:num w:numId="8" w16cid:durableId="68425115">
    <w:abstractNumId w:val="0"/>
  </w:num>
  <w:num w:numId="9" w16cid:durableId="2101444214">
    <w:abstractNumId w:val="9"/>
  </w:num>
  <w:num w:numId="10" w16cid:durableId="579486726">
    <w:abstractNumId w:val="3"/>
  </w:num>
  <w:num w:numId="11" w16cid:durableId="19647267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25wvdvjd2e0oe9dd8xxfplwr5009ddz5s9&quot;&gt;My EndNote Library&lt;record-ids&gt;&lt;item&gt;268&lt;/item&gt;&lt;item&gt;269&lt;/item&gt;&lt;item&gt;285&lt;/item&gt;&lt;item&gt;312&lt;/item&gt;&lt;item&gt;313&lt;/item&gt;&lt;item&gt;314&lt;/item&gt;&lt;item&gt;315&lt;/item&gt;&lt;item&gt;316&lt;/item&gt;&lt;item&gt;317&lt;/item&gt;&lt;item&gt;318&lt;/item&gt;&lt;item&gt;319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7&lt;/item&gt;&lt;/record-ids&gt;&lt;/item&gt;&lt;/Libraries&gt;"/>
  </w:docVars>
  <w:rsids>
    <w:rsidRoot w:val="008B0D0C"/>
    <w:rsid w:val="00001F17"/>
    <w:rsid w:val="00002243"/>
    <w:rsid w:val="00002F20"/>
    <w:rsid w:val="00003FC3"/>
    <w:rsid w:val="0000490F"/>
    <w:rsid w:val="00004A98"/>
    <w:rsid w:val="00004E31"/>
    <w:rsid w:val="000053EF"/>
    <w:rsid w:val="00013E7A"/>
    <w:rsid w:val="00016A7D"/>
    <w:rsid w:val="0001707D"/>
    <w:rsid w:val="000258A3"/>
    <w:rsid w:val="00026725"/>
    <w:rsid w:val="00026CEC"/>
    <w:rsid w:val="000274ED"/>
    <w:rsid w:val="00027C73"/>
    <w:rsid w:val="00033070"/>
    <w:rsid w:val="00033ECC"/>
    <w:rsid w:val="000413EB"/>
    <w:rsid w:val="0004233A"/>
    <w:rsid w:val="000428C4"/>
    <w:rsid w:val="0004458F"/>
    <w:rsid w:val="00052968"/>
    <w:rsid w:val="0005373D"/>
    <w:rsid w:val="00055E45"/>
    <w:rsid w:val="0005745B"/>
    <w:rsid w:val="0005764F"/>
    <w:rsid w:val="00057E00"/>
    <w:rsid w:val="00062C1A"/>
    <w:rsid w:val="00064B6E"/>
    <w:rsid w:val="000660E9"/>
    <w:rsid w:val="00067405"/>
    <w:rsid w:val="00067F9B"/>
    <w:rsid w:val="00071A18"/>
    <w:rsid w:val="00074B90"/>
    <w:rsid w:val="00074D55"/>
    <w:rsid w:val="00077CB6"/>
    <w:rsid w:val="000802F1"/>
    <w:rsid w:val="00082257"/>
    <w:rsid w:val="00084B36"/>
    <w:rsid w:val="00087039"/>
    <w:rsid w:val="00093124"/>
    <w:rsid w:val="00093ABD"/>
    <w:rsid w:val="00094608"/>
    <w:rsid w:val="00095915"/>
    <w:rsid w:val="00095F40"/>
    <w:rsid w:val="000A0736"/>
    <w:rsid w:val="000A307A"/>
    <w:rsid w:val="000A5A27"/>
    <w:rsid w:val="000A6C38"/>
    <w:rsid w:val="000B0797"/>
    <w:rsid w:val="000B4CAE"/>
    <w:rsid w:val="000B69EA"/>
    <w:rsid w:val="000C0C87"/>
    <w:rsid w:val="000C1CC4"/>
    <w:rsid w:val="000C24F2"/>
    <w:rsid w:val="000C49DD"/>
    <w:rsid w:val="000C5B7E"/>
    <w:rsid w:val="000C63C3"/>
    <w:rsid w:val="000C6FD8"/>
    <w:rsid w:val="000E2B31"/>
    <w:rsid w:val="000F078C"/>
    <w:rsid w:val="000F15FC"/>
    <w:rsid w:val="000F284C"/>
    <w:rsid w:val="000F29A5"/>
    <w:rsid w:val="000F7F7C"/>
    <w:rsid w:val="00103C5B"/>
    <w:rsid w:val="00104FFF"/>
    <w:rsid w:val="001050E9"/>
    <w:rsid w:val="00105F72"/>
    <w:rsid w:val="00106240"/>
    <w:rsid w:val="00106C44"/>
    <w:rsid w:val="00111FA6"/>
    <w:rsid w:val="00117B6B"/>
    <w:rsid w:val="0012108E"/>
    <w:rsid w:val="00123D6D"/>
    <w:rsid w:val="00124C2E"/>
    <w:rsid w:val="00125440"/>
    <w:rsid w:val="001269C0"/>
    <w:rsid w:val="00130531"/>
    <w:rsid w:val="0013218F"/>
    <w:rsid w:val="001338F6"/>
    <w:rsid w:val="001363CB"/>
    <w:rsid w:val="0014099A"/>
    <w:rsid w:val="00140F22"/>
    <w:rsid w:val="00142D54"/>
    <w:rsid w:val="00143207"/>
    <w:rsid w:val="00146A3E"/>
    <w:rsid w:val="00147B23"/>
    <w:rsid w:val="001507E3"/>
    <w:rsid w:val="00150E40"/>
    <w:rsid w:val="00151ACB"/>
    <w:rsid w:val="00153505"/>
    <w:rsid w:val="00154A32"/>
    <w:rsid w:val="0016013B"/>
    <w:rsid w:val="001629E0"/>
    <w:rsid w:val="00164B20"/>
    <w:rsid w:val="001706B2"/>
    <w:rsid w:val="00170FF5"/>
    <w:rsid w:val="001722DA"/>
    <w:rsid w:val="00176C87"/>
    <w:rsid w:val="001808D2"/>
    <w:rsid w:val="0018129D"/>
    <w:rsid w:val="00182316"/>
    <w:rsid w:val="001845DD"/>
    <w:rsid w:val="001850E2"/>
    <w:rsid w:val="001925B8"/>
    <w:rsid w:val="00193277"/>
    <w:rsid w:val="00197B5F"/>
    <w:rsid w:val="001A16CD"/>
    <w:rsid w:val="001A5CEF"/>
    <w:rsid w:val="001B0612"/>
    <w:rsid w:val="001B1980"/>
    <w:rsid w:val="001B2557"/>
    <w:rsid w:val="001B2E53"/>
    <w:rsid w:val="001B4CA5"/>
    <w:rsid w:val="001B55E3"/>
    <w:rsid w:val="001B68AE"/>
    <w:rsid w:val="001C2FC4"/>
    <w:rsid w:val="001C4059"/>
    <w:rsid w:val="001C5F88"/>
    <w:rsid w:val="001C672F"/>
    <w:rsid w:val="001C7F16"/>
    <w:rsid w:val="001D25D2"/>
    <w:rsid w:val="001D3BE4"/>
    <w:rsid w:val="001D566D"/>
    <w:rsid w:val="001D62B1"/>
    <w:rsid w:val="001E0BF3"/>
    <w:rsid w:val="001E0D6B"/>
    <w:rsid w:val="001E378B"/>
    <w:rsid w:val="001E3D90"/>
    <w:rsid w:val="001E55F2"/>
    <w:rsid w:val="001E63FB"/>
    <w:rsid w:val="001F3B47"/>
    <w:rsid w:val="001F5206"/>
    <w:rsid w:val="001F6816"/>
    <w:rsid w:val="001F7777"/>
    <w:rsid w:val="00200FE1"/>
    <w:rsid w:val="00202AF7"/>
    <w:rsid w:val="002034AE"/>
    <w:rsid w:val="00205D45"/>
    <w:rsid w:val="00205E50"/>
    <w:rsid w:val="0020622A"/>
    <w:rsid w:val="00207E0B"/>
    <w:rsid w:val="00210472"/>
    <w:rsid w:val="00210602"/>
    <w:rsid w:val="00210F1E"/>
    <w:rsid w:val="00211F14"/>
    <w:rsid w:val="002134F3"/>
    <w:rsid w:val="002163F2"/>
    <w:rsid w:val="00223123"/>
    <w:rsid w:val="00223C7B"/>
    <w:rsid w:val="00223D0C"/>
    <w:rsid w:val="00223F8C"/>
    <w:rsid w:val="00224BFC"/>
    <w:rsid w:val="002255D6"/>
    <w:rsid w:val="002338B9"/>
    <w:rsid w:val="00236AAC"/>
    <w:rsid w:val="00237BA8"/>
    <w:rsid w:val="00240A2D"/>
    <w:rsid w:val="00242432"/>
    <w:rsid w:val="00247DAC"/>
    <w:rsid w:val="002503BF"/>
    <w:rsid w:val="002519BE"/>
    <w:rsid w:val="00255B27"/>
    <w:rsid w:val="00262AE7"/>
    <w:rsid w:val="00267AA6"/>
    <w:rsid w:val="00271101"/>
    <w:rsid w:val="00272467"/>
    <w:rsid w:val="002745BB"/>
    <w:rsid w:val="0027461A"/>
    <w:rsid w:val="00274734"/>
    <w:rsid w:val="002771F1"/>
    <w:rsid w:val="0027759E"/>
    <w:rsid w:val="00284B81"/>
    <w:rsid w:val="002906FF"/>
    <w:rsid w:val="002927AB"/>
    <w:rsid w:val="002938F0"/>
    <w:rsid w:val="00294AD6"/>
    <w:rsid w:val="00295563"/>
    <w:rsid w:val="00295F35"/>
    <w:rsid w:val="0029619A"/>
    <w:rsid w:val="002A0445"/>
    <w:rsid w:val="002A04F1"/>
    <w:rsid w:val="002A0A96"/>
    <w:rsid w:val="002A374D"/>
    <w:rsid w:val="002A3B95"/>
    <w:rsid w:val="002A3C5F"/>
    <w:rsid w:val="002A409A"/>
    <w:rsid w:val="002A4445"/>
    <w:rsid w:val="002A6E34"/>
    <w:rsid w:val="002A7ECA"/>
    <w:rsid w:val="002B1F34"/>
    <w:rsid w:val="002B4818"/>
    <w:rsid w:val="002B48CC"/>
    <w:rsid w:val="002B6091"/>
    <w:rsid w:val="002B62B2"/>
    <w:rsid w:val="002C14DD"/>
    <w:rsid w:val="002C2D01"/>
    <w:rsid w:val="002C373F"/>
    <w:rsid w:val="002C430E"/>
    <w:rsid w:val="002C5D1A"/>
    <w:rsid w:val="002D0789"/>
    <w:rsid w:val="002D38D6"/>
    <w:rsid w:val="002D73B7"/>
    <w:rsid w:val="002E031D"/>
    <w:rsid w:val="002E3662"/>
    <w:rsid w:val="002E49B5"/>
    <w:rsid w:val="002E4F59"/>
    <w:rsid w:val="002E6927"/>
    <w:rsid w:val="002E6E8F"/>
    <w:rsid w:val="002E7708"/>
    <w:rsid w:val="002F4493"/>
    <w:rsid w:val="002F6176"/>
    <w:rsid w:val="002F652F"/>
    <w:rsid w:val="002F703E"/>
    <w:rsid w:val="002F7A47"/>
    <w:rsid w:val="003003F3"/>
    <w:rsid w:val="003016E4"/>
    <w:rsid w:val="00310202"/>
    <w:rsid w:val="00311A7C"/>
    <w:rsid w:val="00311C93"/>
    <w:rsid w:val="003140B8"/>
    <w:rsid w:val="00314557"/>
    <w:rsid w:val="00315DAF"/>
    <w:rsid w:val="00316C8E"/>
    <w:rsid w:val="00317044"/>
    <w:rsid w:val="00320A49"/>
    <w:rsid w:val="00323F61"/>
    <w:rsid w:val="00326109"/>
    <w:rsid w:val="0032699B"/>
    <w:rsid w:val="00326ADD"/>
    <w:rsid w:val="00326B10"/>
    <w:rsid w:val="0033039C"/>
    <w:rsid w:val="00330576"/>
    <w:rsid w:val="003312DC"/>
    <w:rsid w:val="003332C1"/>
    <w:rsid w:val="00333FC6"/>
    <w:rsid w:val="0033423A"/>
    <w:rsid w:val="00336932"/>
    <w:rsid w:val="00337D52"/>
    <w:rsid w:val="0034090D"/>
    <w:rsid w:val="00340D45"/>
    <w:rsid w:val="00340E15"/>
    <w:rsid w:val="00341856"/>
    <w:rsid w:val="00344697"/>
    <w:rsid w:val="00344AB9"/>
    <w:rsid w:val="00345C61"/>
    <w:rsid w:val="00345C7A"/>
    <w:rsid w:val="0034608F"/>
    <w:rsid w:val="00346BE3"/>
    <w:rsid w:val="00347A0A"/>
    <w:rsid w:val="00351DE1"/>
    <w:rsid w:val="003523AC"/>
    <w:rsid w:val="00353720"/>
    <w:rsid w:val="0035394B"/>
    <w:rsid w:val="00355412"/>
    <w:rsid w:val="003571DE"/>
    <w:rsid w:val="0035723C"/>
    <w:rsid w:val="003578C5"/>
    <w:rsid w:val="00360198"/>
    <w:rsid w:val="00360952"/>
    <w:rsid w:val="00360E26"/>
    <w:rsid w:val="0036377B"/>
    <w:rsid w:val="00363FE7"/>
    <w:rsid w:val="00366336"/>
    <w:rsid w:val="00373C1F"/>
    <w:rsid w:val="003856E9"/>
    <w:rsid w:val="00387838"/>
    <w:rsid w:val="00390459"/>
    <w:rsid w:val="0039117F"/>
    <w:rsid w:val="00395D4A"/>
    <w:rsid w:val="003969D8"/>
    <w:rsid w:val="003A0097"/>
    <w:rsid w:val="003A4831"/>
    <w:rsid w:val="003A4CBA"/>
    <w:rsid w:val="003A5C28"/>
    <w:rsid w:val="003B1B25"/>
    <w:rsid w:val="003B3013"/>
    <w:rsid w:val="003C0DFD"/>
    <w:rsid w:val="003C1457"/>
    <w:rsid w:val="003C16EA"/>
    <w:rsid w:val="003C19C0"/>
    <w:rsid w:val="003C3183"/>
    <w:rsid w:val="003C5037"/>
    <w:rsid w:val="003D09FD"/>
    <w:rsid w:val="003D0E73"/>
    <w:rsid w:val="003D1455"/>
    <w:rsid w:val="003D2D97"/>
    <w:rsid w:val="003D47DC"/>
    <w:rsid w:val="003D5843"/>
    <w:rsid w:val="003D58C5"/>
    <w:rsid w:val="003E0F44"/>
    <w:rsid w:val="003E1447"/>
    <w:rsid w:val="003E1EB8"/>
    <w:rsid w:val="003E408D"/>
    <w:rsid w:val="003E4184"/>
    <w:rsid w:val="003E54CC"/>
    <w:rsid w:val="003F30E8"/>
    <w:rsid w:val="003F4F85"/>
    <w:rsid w:val="003F7D6C"/>
    <w:rsid w:val="00400D43"/>
    <w:rsid w:val="00402E96"/>
    <w:rsid w:val="00403D55"/>
    <w:rsid w:val="00403FD7"/>
    <w:rsid w:val="00405004"/>
    <w:rsid w:val="00405CA6"/>
    <w:rsid w:val="00406D0C"/>
    <w:rsid w:val="00410447"/>
    <w:rsid w:val="00411087"/>
    <w:rsid w:val="00415ADE"/>
    <w:rsid w:val="00416D93"/>
    <w:rsid w:val="0042386F"/>
    <w:rsid w:val="00423AA3"/>
    <w:rsid w:val="004242A1"/>
    <w:rsid w:val="00424EB6"/>
    <w:rsid w:val="0043166B"/>
    <w:rsid w:val="004323A1"/>
    <w:rsid w:val="00433452"/>
    <w:rsid w:val="004337D8"/>
    <w:rsid w:val="00434FEE"/>
    <w:rsid w:val="00437AD9"/>
    <w:rsid w:val="00441C26"/>
    <w:rsid w:val="0044428A"/>
    <w:rsid w:val="0044491F"/>
    <w:rsid w:val="00450F59"/>
    <w:rsid w:val="00455B67"/>
    <w:rsid w:val="0045665C"/>
    <w:rsid w:val="00461E77"/>
    <w:rsid w:val="00462B6D"/>
    <w:rsid w:val="004633BB"/>
    <w:rsid w:val="004659BC"/>
    <w:rsid w:val="00472760"/>
    <w:rsid w:val="00473C1A"/>
    <w:rsid w:val="00474331"/>
    <w:rsid w:val="004750BE"/>
    <w:rsid w:val="00476120"/>
    <w:rsid w:val="00476503"/>
    <w:rsid w:val="004775E2"/>
    <w:rsid w:val="004778D6"/>
    <w:rsid w:val="00481F8D"/>
    <w:rsid w:val="004824B9"/>
    <w:rsid w:val="00485228"/>
    <w:rsid w:val="00485779"/>
    <w:rsid w:val="004930FF"/>
    <w:rsid w:val="004950E2"/>
    <w:rsid w:val="0049682F"/>
    <w:rsid w:val="004A06B2"/>
    <w:rsid w:val="004A3FC9"/>
    <w:rsid w:val="004A47AF"/>
    <w:rsid w:val="004A6057"/>
    <w:rsid w:val="004A60A4"/>
    <w:rsid w:val="004A65F8"/>
    <w:rsid w:val="004B014A"/>
    <w:rsid w:val="004B55C5"/>
    <w:rsid w:val="004B64D9"/>
    <w:rsid w:val="004B6F75"/>
    <w:rsid w:val="004B7409"/>
    <w:rsid w:val="004C0F1B"/>
    <w:rsid w:val="004C1AC6"/>
    <w:rsid w:val="004C265C"/>
    <w:rsid w:val="004C62C3"/>
    <w:rsid w:val="004D5CB6"/>
    <w:rsid w:val="004D5E32"/>
    <w:rsid w:val="004D68E6"/>
    <w:rsid w:val="004E03DF"/>
    <w:rsid w:val="004E0F85"/>
    <w:rsid w:val="004E72A9"/>
    <w:rsid w:val="004F24B5"/>
    <w:rsid w:val="004F470F"/>
    <w:rsid w:val="004F4D2E"/>
    <w:rsid w:val="004F5086"/>
    <w:rsid w:val="004F7B6E"/>
    <w:rsid w:val="004F7DA1"/>
    <w:rsid w:val="005003C4"/>
    <w:rsid w:val="00500A49"/>
    <w:rsid w:val="00502E26"/>
    <w:rsid w:val="00504EFB"/>
    <w:rsid w:val="0050613F"/>
    <w:rsid w:val="005065D0"/>
    <w:rsid w:val="00507F47"/>
    <w:rsid w:val="005101E9"/>
    <w:rsid w:val="005102A2"/>
    <w:rsid w:val="00511AE2"/>
    <w:rsid w:val="00511BFE"/>
    <w:rsid w:val="00513C94"/>
    <w:rsid w:val="0051481A"/>
    <w:rsid w:val="005221F6"/>
    <w:rsid w:val="00530B2C"/>
    <w:rsid w:val="00532DB8"/>
    <w:rsid w:val="00534FEA"/>
    <w:rsid w:val="0053574A"/>
    <w:rsid w:val="005428A1"/>
    <w:rsid w:val="00546BC9"/>
    <w:rsid w:val="0054782C"/>
    <w:rsid w:val="0055216D"/>
    <w:rsid w:val="00557003"/>
    <w:rsid w:val="00557FBC"/>
    <w:rsid w:val="005601C3"/>
    <w:rsid w:val="0056076B"/>
    <w:rsid w:val="005651BA"/>
    <w:rsid w:val="00565328"/>
    <w:rsid w:val="00571A27"/>
    <w:rsid w:val="00573ECE"/>
    <w:rsid w:val="005744BF"/>
    <w:rsid w:val="00575E01"/>
    <w:rsid w:val="00575E4E"/>
    <w:rsid w:val="00581103"/>
    <w:rsid w:val="00584682"/>
    <w:rsid w:val="00584B92"/>
    <w:rsid w:val="00585A40"/>
    <w:rsid w:val="005A1B10"/>
    <w:rsid w:val="005A29B3"/>
    <w:rsid w:val="005A3CA0"/>
    <w:rsid w:val="005B2232"/>
    <w:rsid w:val="005B673E"/>
    <w:rsid w:val="005B7B17"/>
    <w:rsid w:val="005B7EED"/>
    <w:rsid w:val="005C11AB"/>
    <w:rsid w:val="005C2752"/>
    <w:rsid w:val="005C3D25"/>
    <w:rsid w:val="005C4A6E"/>
    <w:rsid w:val="005C4BC8"/>
    <w:rsid w:val="005C5982"/>
    <w:rsid w:val="005C5BD3"/>
    <w:rsid w:val="005C64C9"/>
    <w:rsid w:val="005C7260"/>
    <w:rsid w:val="005D03DA"/>
    <w:rsid w:val="005D1119"/>
    <w:rsid w:val="005D1145"/>
    <w:rsid w:val="005D12FD"/>
    <w:rsid w:val="005D38ED"/>
    <w:rsid w:val="005D3CD8"/>
    <w:rsid w:val="005D600C"/>
    <w:rsid w:val="005D7BCA"/>
    <w:rsid w:val="005E0244"/>
    <w:rsid w:val="005E0D2B"/>
    <w:rsid w:val="005E3C25"/>
    <w:rsid w:val="005E437D"/>
    <w:rsid w:val="005E4ED0"/>
    <w:rsid w:val="005E543C"/>
    <w:rsid w:val="005E5FB5"/>
    <w:rsid w:val="005E7042"/>
    <w:rsid w:val="00601D61"/>
    <w:rsid w:val="00601E73"/>
    <w:rsid w:val="0060438B"/>
    <w:rsid w:val="006075C4"/>
    <w:rsid w:val="00615949"/>
    <w:rsid w:val="0061730A"/>
    <w:rsid w:val="0061769A"/>
    <w:rsid w:val="00617CEB"/>
    <w:rsid w:val="00620644"/>
    <w:rsid w:val="00630861"/>
    <w:rsid w:val="00636CCE"/>
    <w:rsid w:val="006407B4"/>
    <w:rsid w:val="006410D0"/>
    <w:rsid w:val="0064261D"/>
    <w:rsid w:val="00646B3D"/>
    <w:rsid w:val="00646B5D"/>
    <w:rsid w:val="00650962"/>
    <w:rsid w:val="0065183B"/>
    <w:rsid w:val="006539DD"/>
    <w:rsid w:val="00654145"/>
    <w:rsid w:val="00654300"/>
    <w:rsid w:val="00655443"/>
    <w:rsid w:val="00663011"/>
    <w:rsid w:val="0066323A"/>
    <w:rsid w:val="006644A3"/>
    <w:rsid w:val="0066570B"/>
    <w:rsid w:val="00667160"/>
    <w:rsid w:val="00670DC2"/>
    <w:rsid w:val="00674690"/>
    <w:rsid w:val="0067611F"/>
    <w:rsid w:val="00681220"/>
    <w:rsid w:val="006817FB"/>
    <w:rsid w:val="006829E5"/>
    <w:rsid w:val="006846E4"/>
    <w:rsid w:val="006858E6"/>
    <w:rsid w:val="006858EC"/>
    <w:rsid w:val="00686A29"/>
    <w:rsid w:val="00691EB6"/>
    <w:rsid w:val="00692AEA"/>
    <w:rsid w:val="00694ECD"/>
    <w:rsid w:val="00695DC4"/>
    <w:rsid w:val="00696DCF"/>
    <w:rsid w:val="006A0D5F"/>
    <w:rsid w:val="006A5A08"/>
    <w:rsid w:val="006A64D8"/>
    <w:rsid w:val="006A7027"/>
    <w:rsid w:val="006B0A0F"/>
    <w:rsid w:val="006B139B"/>
    <w:rsid w:val="006B5B07"/>
    <w:rsid w:val="006B5CE4"/>
    <w:rsid w:val="006B642F"/>
    <w:rsid w:val="006C0097"/>
    <w:rsid w:val="006C145A"/>
    <w:rsid w:val="006C2387"/>
    <w:rsid w:val="006C2406"/>
    <w:rsid w:val="006C2A38"/>
    <w:rsid w:val="006C36FC"/>
    <w:rsid w:val="006C50FB"/>
    <w:rsid w:val="006C6E9C"/>
    <w:rsid w:val="006D09F9"/>
    <w:rsid w:val="006D1BAF"/>
    <w:rsid w:val="006D2CD0"/>
    <w:rsid w:val="006D334C"/>
    <w:rsid w:val="006D45CD"/>
    <w:rsid w:val="006D548A"/>
    <w:rsid w:val="006D63BF"/>
    <w:rsid w:val="006E0895"/>
    <w:rsid w:val="006E11CA"/>
    <w:rsid w:val="006E3110"/>
    <w:rsid w:val="006E6070"/>
    <w:rsid w:val="006F0489"/>
    <w:rsid w:val="006F0ACC"/>
    <w:rsid w:val="006F0B80"/>
    <w:rsid w:val="006F434A"/>
    <w:rsid w:val="007002EE"/>
    <w:rsid w:val="007003B8"/>
    <w:rsid w:val="00702745"/>
    <w:rsid w:val="0070313C"/>
    <w:rsid w:val="007042A1"/>
    <w:rsid w:val="0070646A"/>
    <w:rsid w:val="0070699F"/>
    <w:rsid w:val="007112A1"/>
    <w:rsid w:val="007112FD"/>
    <w:rsid w:val="00712568"/>
    <w:rsid w:val="00713D0A"/>
    <w:rsid w:val="00714C68"/>
    <w:rsid w:val="00716C15"/>
    <w:rsid w:val="00717698"/>
    <w:rsid w:val="00720C8D"/>
    <w:rsid w:val="0072147F"/>
    <w:rsid w:val="00721DDB"/>
    <w:rsid w:val="00722C0B"/>
    <w:rsid w:val="00723070"/>
    <w:rsid w:val="007245F3"/>
    <w:rsid w:val="00724CC3"/>
    <w:rsid w:val="00726B53"/>
    <w:rsid w:val="007275FD"/>
    <w:rsid w:val="0073227E"/>
    <w:rsid w:val="00732641"/>
    <w:rsid w:val="00733358"/>
    <w:rsid w:val="00734B31"/>
    <w:rsid w:val="00734EF6"/>
    <w:rsid w:val="0073661B"/>
    <w:rsid w:val="00743541"/>
    <w:rsid w:val="00743F5E"/>
    <w:rsid w:val="00744911"/>
    <w:rsid w:val="00744B35"/>
    <w:rsid w:val="007459FE"/>
    <w:rsid w:val="007473A2"/>
    <w:rsid w:val="0075133A"/>
    <w:rsid w:val="00754A30"/>
    <w:rsid w:val="00761D8E"/>
    <w:rsid w:val="00762C1C"/>
    <w:rsid w:val="00763401"/>
    <w:rsid w:val="007637DA"/>
    <w:rsid w:val="00764211"/>
    <w:rsid w:val="007642A1"/>
    <w:rsid w:val="00767D0C"/>
    <w:rsid w:val="0077034A"/>
    <w:rsid w:val="00772080"/>
    <w:rsid w:val="00772494"/>
    <w:rsid w:val="00772B51"/>
    <w:rsid w:val="00773D35"/>
    <w:rsid w:val="00775A2E"/>
    <w:rsid w:val="00776E1A"/>
    <w:rsid w:val="007862F1"/>
    <w:rsid w:val="00787C86"/>
    <w:rsid w:val="0079402E"/>
    <w:rsid w:val="00797DB6"/>
    <w:rsid w:val="007A46E0"/>
    <w:rsid w:val="007A4D9E"/>
    <w:rsid w:val="007B17DE"/>
    <w:rsid w:val="007B3007"/>
    <w:rsid w:val="007B5F6F"/>
    <w:rsid w:val="007B613D"/>
    <w:rsid w:val="007C0299"/>
    <w:rsid w:val="007C06C8"/>
    <w:rsid w:val="007C10EE"/>
    <w:rsid w:val="007C168F"/>
    <w:rsid w:val="007C33C9"/>
    <w:rsid w:val="007C45BF"/>
    <w:rsid w:val="007D1AB0"/>
    <w:rsid w:val="007D202A"/>
    <w:rsid w:val="007D272F"/>
    <w:rsid w:val="007D27AD"/>
    <w:rsid w:val="007D5BF0"/>
    <w:rsid w:val="007D6A60"/>
    <w:rsid w:val="007E29DA"/>
    <w:rsid w:val="007E6A45"/>
    <w:rsid w:val="007E6CBA"/>
    <w:rsid w:val="007F4DDD"/>
    <w:rsid w:val="00802636"/>
    <w:rsid w:val="0080466C"/>
    <w:rsid w:val="00807884"/>
    <w:rsid w:val="00807E7A"/>
    <w:rsid w:val="008128FB"/>
    <w:rsid w:val="008178C5"/>
    <w:rsid w:val="0082028D"/>
    <w:rsid w:val="00824821"/>
    <w:rsid w:val="00824D3B"/>
    <w:rsid w:val="008273E0"/>
    <w:rsid w:val="008274D0"/>
    <w:rsid w:val="008276ED"/>
    <w:rsid w:val="008279D4"/>
    <w:rsid w:val="008313D9"/>
    <w:rsid w:val="00833583"/>
    <w:rsid w:val="008346D7"/>
    <w:rsid w:val="00835F41"/>
    <w:rsid w:val="00836988"/>
    <w:rsid w:val="00836CC0"/>
    <w:rsid w:val="0084074E"/>
    <w:rsid w:val="00844DF1"/>
    <w:rsid w:val="0084507F"/>
    <w:rsid w:val="00845D0F"/>
    <w:rsid w:val="0085258E"/>
    <w:rsid w:val="0085445F"/>
    <w:rsid w:val="00857DBE"/>
    <w:rsid w:val="00860B26"/>
    <w:rsid w:val="00860BE4"/>
    <w:rsid w:val="0086138A"/>
    <w:rsid w:val="00862381"/>
    <w:rsid w:val="00862DBF"/>
    <w:rsid w:val="00863F1A"/>
    <w:rsid w:val="00864417"/>
    <w:rsid w:val="00865061"/>
    <w:rsid w:val="008664EA"/>
    <w:rsid w:val="00866D1D"/>
    <w:rsid w:val="00870411"/>
    <w:rsid w:val="008714EF"/>
    <w:rsid w:val="0087217F"/>
    <w:rsid w:val="00884A3D"/>
    <w:rsid w:val="00884D69"/>
    <w:rsid w:val="00885B9C"/>
    <w:rsid w:val="00890541"/>
    <w:rsid w:val="00892B85"/>
    <w:rsid w:val="00895484"/>
    <w:rsid w:val="00895BBE"/>
    <w:rsid w:val="008A014D"/>
    <w:rsid w:val="008A48A3"/>
    <w:rsid w:val="008A5925"/>
    <w:rsid w:val="008A768B"/>
    <w:rsid w:val="008B0D0C"/>
    <w:rsid w:val="008B1CE2"/>
    <w:rsid w:val="008B6158"/>
    <w:rsid w:val="008B6AA7"/>
    <w:rsid w:val="008B6C8A"/>
    <w:rsid w:val="008C0CAF"/>
    <w:rsid w:val="008C0D82"/>
    <w:rsid w:val="008C237E"/>
    <w:rsid w:val="008C4EEC"/>
    <w:rsid w:val="008C7AE1"/>
    <w:rsid w:val="008C7B61"/>
    <w:rsid w:val="008D0B50"/>
    <w:rsid w:val="008D1C5E"/>
    <w:rsid w:val="008D7613"/>
    <w:rsid w:val="008D7CC2"/>
    <w:rsid w:val="008E3F81"/>
    <w:rsid w:val="008E4893"/>
    <w:rsid w:val="008E578B"/>
    <w:rsid w:val="008E76D1"/>
    <w:rsid w:val="008F1771"/>
    <w:rsid w:val="008F34F5"/>
    <w:rsid w:val="008F3D08"/>
    <w:rsid w:val="008F6370"/>
    <w:rsid w:val="008F7E3F"/>
    <w:rsid w:val="00900C13"/>
    <w:rsid w:val="0090137E"/>
    <w:rsid w:val="009013D6"/>
    <w:rsid w:val="00902763"/>
    <w:rsid w:val="00906A5D"/>
    <w:rsid w:val="00906A93"/>
    <w:rsid w:val="00907D50"/>
    <w:rsid w:val="00910274"/>
    <w:rsid w:val="009146A9"/>
    <w:rsid w:val="0091494B"/>
    <w:rsid w:val="00915569"/>
    <w:rsid w:val="0092057F"/>
    <w:rsid w:val="00920695"/>
    <w:rsid w:val="009209EE"/>
    <w:rsid w:val="00922C8D"/>
    <w:rsid w:val="00923E90"/>
    <w:rsid w:val="00925690"/>
    <w:rsid w:val="00925945"/>
    <w:rsid w:val="00925D6A"/>
    <w:rsid w:val="00927B15"/>
    <w:rsid w:val="00930A44"/>
    <w:rsid w:val="00930CCE"/>
    <w:rsid w:val="00930D17"/>
    <w:rsid w:val="00931380"/>
    <w:rsid w:val="009409A5"/>
    <w:rsid w:val="00940DB0"/>
    <w:rsid w:val="00941053"/>
    <w:rsid w:val="009411F9"/>
    <w:rsid w:val="00941A52"/>
    <w:rsid w:val="009437B0"/>
    <w:rsid w:val="00947881"/>
    <w:rsid w:val="009528C2"/>
    <w:rsid w:val="00953E47"/>
    <w:rsid w:val="00954EBF"/>
    <w:rsid w:val="00956421"/>
    <w:rsid w:val="0095648F"/>
    <w:rsid w:val="00956F9D"/>
    <w:rsid w:val="00957003"/>
    <w:rsid w:val="00957253"/>
    <w:rsid w:val="00960978"/>
    <w:rsid w:val="00961954"/>
    <w:rsid w:val="00973218"/>
    <w:rsid w:val="00973D32"/>
    <w:rsid w:val="00975A0A"/>
    <w:rsid w:val="00976253"/>
    <w:rsid w:val="00976908"/>
    <w:rsid w:val="00976A12"/>
    <w:rsid w:val="009776C1"/>
    <w:rsid w:val="00977F48"/>
    <w:rsid w:val="00980689"/>
    <w:rsid w:val="009816FE"/>
    <w:rsid w:val="00982069"/>
    <w:rsid w:val="009824A7"/>
    <w:rsid w:val="009943D3"/>
    <w:rsid w:val="00995F48"/>
    <w:rsid w:val="00997DB1"/>
    <w:rsid w:val="009A1979"/>
    <w:rsid w:val="009A2ECB"/>
    <w:rsid w:val="009A460B"/>
    <w:rsid w:val="009A4EA2"/>
    <w:rsid w:val="009A6148"/>
    <w:rsid w:val="009A6D3A"/>
    <w:rsid w:val="009A7894"/>
    <w:rsid w:val="009B0FD6"/>
    <w:rsid w:val="009B55A4"/>
    <w:rsid w:val="009C040F"/>
    <w:rsid w:val="009C29D7"/>
    <w:rsid w:val="009C494F"/>
    <w:rsid w:val="009C568F"/>
    <w:rsid w:val="009C5BA6"/>
    <w:rsid w:val="009C6621"/>
    <w:rsid w:val="009C7B68"/>
    <w:rsid w:val="009C7DD1"/>
    <w:rsid w:val="009C7FB2"/>
    <w:rsid w:val="009D0F05"/>
    <w:rsid w:val="009D11BF"/>
    <w:rsid w:val="009D1755"/>
    <w:rsid w:val="009D3DC6"/>
    <w:rsid w:val="009D61D9"/>
    <w:rsid w:val="009D6B2C"/>
    <w:rsid w:val="009E0518"/>
    <w:rsid w:val="009E66C5"/>
    <w:rsid w:val="009E6B74"/>
    <w:rsid w:val="009E74FA"/>
    <w:rsid w:val="009F2FEA"/>
    <w:rsid w:val="009F347A"/>
    <w:rsid w:val="00A02D10"/>
    <w:rsid w:val="00A0348A"/>
    <w:rsid w:val="00A04FB1"/>
    <w:rsid w:val="00A06B7D"/>
    <w:rsid w:val="00A0728B"/>
    <w:rsid w:val="00A07441"/>
    <w:rsid w:val="00A112BD"/>
    <w:rsid w:val="00A12AA9"/>
    <w:rsid w:val="00A13F10"/>
    <w:rsid w:val="00A14545"/>
    <w:rsid w:val="00A168B5"/>
    <w:rsid w:val="00A17E6C"/>
    <w:rsid w:val="00A21275"/>
    <w:rsid w:val="00A2149C"/>
    <w:rsid w:val="00A221C9"/>
    <w:rsid w:val="00A23369"/>
    <w:rsid w:val="00A26027"/>
    <w:rsid w:val="00A26C64"/>
    <w:rsid w:val="00A2741E"/>
    <w:rsid w:val="00A30FE1"/>
    <w:rsid w:val="00A3110E"/>
    <w:rsid w:val="00A34321"/>
    <w:rsid w:val="00A35C9E"/>
    <w:rsid w:val="00A36EBB"/>
    <w:rsid w:val="00A376FB"/>
    <w:rsid w:val="00A50996"/>
    <w:rsid w:val="00A54B21"/>
    <w:rsid w:val="00A54BF1"/>
    <w:rsid w:val="00A5500D"/>
    <w:rsid w:val="00A553CE"/>
    <w:rsid w:val="00A57CCC"/>
    <w:rsid w:val="00A6332E"/>
    <w:rsid w:val="00A6379F"/>
    <w:rsid w:val="00A63910"/>
    <w:rsid w:val="00A6538F"/>
    <w:rsid w:val="00A66EAE"/>
    <w:rsid w:val="00A708A9"/>
    <w:rsid w:val="00A70FE3"/>
    <w:rsid w:val="00A71E11"/>
    <w:rsid w:val="00A728EE"/>
    <w:rsid w:val="00A72942"/>
    <w:rsid w:val="00A72F77"/>
    <w:rsid w:val="00A750FE"/>
    <w:rsid w:val="00A810FF"/>
    <w:rsid w:val="00A81C4F"/>
    <w:rsid w:val="00A82DD7"/>
    <w:rsid w:val="00A83D3E"/>
    <w:rsid w:val="00A90E65"/>
    <w:rsid w:val="00A918B1"/>
    <w:rsid w:val="00A9671D"/>
    <w:rsid w:val="00A96C81"/>
    <w:rsid w:val="00AA0A94"/>
    <w:rsid w:val="00AA1CFE"/>
    <w:rsid w:val="00AA2C83"/>
    <w:rsid w:val="00AA5155"/>
    <w:rsid w:val="00AA52F9"/>
    <w:rsid w:val="00AA708D"/>
    <w:rsid w:val="00AA7444"/>
    <w:rsid w:val="00AB05DA"/>
    <w:rsid w:val="00AB11FD"/>
    <w:rsid w:val="00AB3AF4"/>
    <w:rsid w:val="00AC041C"/>
    <w:rsid w:val="00AC056D"/>
    <w:rsid w:val="00AC1DBB"/>
    <w:rsid w:val="00AC2C44"/>
    <w:rsid w:val="00AC4DAE"/>
    <w:rsid w:val="00AC51C2"/>
    <w:rsid w:val="00AC5337"/>
    <w:rsid w:val="00AC5EB1"/>
    <w:rsid w:val="00AC6215"/>
    <w:rsid w:val="00AD0758"/>
    <w:rsid w:val="00AD107A"/>
    <w:rsid w:val="00AD5EB1"/>
    <w:rsid w:val="00AD5F49"/>
    <w:rsid w:val="00AD744F"/>
    <w:rsid w:val="00AE0162"/>
    <w:rsid w:val="00AE1070"/>
    <w:rsid w:val="00AE10A8"/>
    <w:rsid w:val="00AE190B"/>
    <w:rsid w:val="00AE3AF1"/>
    <w:rsid w:val="00AE5B55"/>
    <w:rsid w:val="00AE63E0"/>
    <w:rsid w:val="00AE7A7E"/>
    <w:rsid w:val="00AE7F1F"/>
    <w:rsid w:val="00AF0100"/>
    <w:rsid w:val="00AF1626"/>
    <w:rsid w:val="00AF5604"/>
    <w:rsid w:val="00AF575A"/>
    <w:rsid w:val="00AF7912"/>
    <w:rsid w:val="00AF7E3A"/>
    <w:rsid w:val="00B014F7"/>
    <w:rsid w:val="00B02371"/>
    <w:rsid w:val="00B05270"/>
    <w:rsid w:val="00B05612"/>
    <w:rsid w:val="00B1143B"/>
    <w:rsid w:val="00B11B3A"/>
    <w:rsid w:val="00B16CCF"/>
    <w:rsid w:val="00B1755D"/>
    <w:rsid w:val="00B17A85"/>
    <w:rsid w:val="00B20937"/>
    <w:rsid w:val="00B215BE"/>
    <w:rsid w:val="00B21E99"/>
    <w:rsid w:val="00B22067"/>
    <w:rsid w:val="00B247B2"/>
    <w:rsid w:val="00B24EE8"/>
    <w:rsid w:val="00B25322"/>
    <w:rsid w:val="00B263F5"/>
    <w:rsid w:val="00B3250C"/>
    <w:rsid w:val="00B33E3C"/>
    <w:rsid w:val="00B34450"/>
    <w:rsid w:val="00B346BA"/>
    <w:rsid w:val="00B35A57"/>
    <w:rsid w:val="00B37AC4"/>
    <w:rsid w:val="00B40534"/>
    <w:rsid w:val="00B40858"/>
    <w:rsid w:val="00B439EB"/>
    <w:rsid w:val="00B44E67"/>
    <w:rsid w:val="00B470D2"/>
    <w:rsid w:val="00B4743C"/>
    <w:rsid w:val="00B5113B"/>
    <w:rsid w:val="00B52511"/>
    <w:rsid w:val="00B525AB"/>
    <w:rsid w:val="00B52F4F"/>
    <w:rsid w:val="00B53A47"/>
    <w:rsid w:val="00B542E5"/>
    <w:rsid w:val="00B570E4"/>
    <w:rsid w:val="00B610BC"/>
    <w:rsid w:val="00B62B94"/>
    <w:rsid w:val="00B63054"/>
    <w:rsid w:val="00B64ADC"/>
    <w:rsid w:val="00B70BED"/>
    <w:rsid w:val="00B72041"/>
    <w:rsid w:val="00B72223"/>
    <w:rsid w:val="00B72EA3"/>
    <w:rsid w:val="00B7393A"/>
    <w:rsid w:val="00B73989"/>
    <w:rsid w:val="00B73CAA"/>
    <w:rsid w:val="00B74A76"/>
    <w:rsid w:val="00B83196"/>
    <w:rsid w:val="00B8398A"/>
    <w:rsid w:val="00B83FF4"/>
    <w:rsid w:val="00B841A2"/>
    <w:rsid w:val="00B85F7A"/>
    <w:rsid w:val="00B87950"/>
    <w:rsid w:val="00B90620"/>
    <w:rsid w:val="00B93D7A"/>
    <w:rsid w:val="00B9653D"/>
    <w:rsid w:val="00BA1CBE"/>
    <w:rsid w:val="00BA299B"/>
    <w:rsid w:val="00BA2C2A"/>
    <w:rsid w:val="00BA306E"/>
    <w:rsid w:val="00BA4377"/>
    <w:rsid w:val="00BA60E0"/>
    <w:rsid w:val="00BA61BE"/>
    <w:rsid w:val="00BA6C57"/>
    <w:rsid w:val="00BA745B"/>
    <w:rsid w:val="00BB10CA"/>
    <w:rsid w:val="00BB1747"/>
    <w:rsid w:val="00BB469F"/>
    <w:rsid w:val="00BB6094"/>
    <w:rsid w:val="00BC1113"/>
    <w:rsid w:val="00BC1440"/>
    <w:rsid w:val="00BC1A08"/>
    <w:rsid w:val="00BC1A31"/>
    <w:rsid w:val="00BC201D"/>
    <w:rsid w:val="00BC5922"/>
    <w:rsid w:val="00BC73B7"/>
    <w:rsid w:val="00BD0234"/>
    <w:rsid w:val="00BD112C"/>
    <w:rsid w:val="00BD2960"/>
    <w:rsid w:val="00BD6670"/>
    <w:rsid w:val="00BE0E0F"/>
    <w:rsid w:val="00BE7AAF"/>
    <w:rsid w:val="00BF0485"/>
    <w:rsid w:val="00BF0F48"/>
    <w:rsid w:val="00BF2E93"/>
    <w:rsid w:val="00BF46F4"/>
    <w:rsid w:val="00C02A45"/>
    <w:rsid w:val="00C033DC"/>
    <w:rsid w:val="00C03AAA"/>
    <w:rsid w:val="00C04C98"/>
    <w:rsid w:val="00C06A08"/>
    <w:rsid w:val="00C06DAC"/>
    <w:rsid w:val="00C0758F"/>
    <w:rsid w:val="00C1070F"/>
    <w:rsid w:val="00C10C62"/>
    <w:rsid w:val="00C11998"/>
    <w:rsid w:val="00C17D54"/>
    <w:rsid w:val="00C22499"/>
    <w:rsid w:val="00C232B6"/>
    <w:rsid w:val="00C234D3"/>
    <w:rsid w:val="00C23AAE"/>
    <w:rsid w:val="00C23DB7"/>
    <w:rsid w:val="00C24068"/>
    <w:rsid w:val="00C302D9"/>
    <w:rsid w:val="00C31E1F"/>
    <w:rsid w:val="00C31E4B"/>
    <w:rsid w:val="00C362E0"/>
    <w:rsid w:val="00C40E58"/>
    <w:rsid w:val="00C41B55"/>
    <w:rsid w:val="00C42744"/>
    <w:rsid w:val="00C43C6B"/>
    <w:rsid w:val="00C44505"/>
    <w:rsid w:val="00C44B5A"/>
    <w:rsid w:val="00C46407"/>
    <w:rsid w:val="00C46E78"/>
    <w:rsid w:val="00C52A1F"/>
    <w:rsid w:val="00C534C8"/>
    <w:rsid w:val="00C66365"/>
    <w:rsid w:val="00C71164"/>
    <w:rsid w:val="00C7709E"/>
    <w:rsid w:val="00C77CE2"/>
    <w:rsid w:val="00C83067"/>
    <w:rsid w:val="00C842FE"/>
    <w:rsid w:val="00C8617D"/>
    <w:rsid w:val="00C874CE"/>
    <w:rsid w:val="00C96FCC"/>
    <w:rsid w:val="00CA2F89"/>
    <w:rsid w:val="00CA57AD"/>
    <w:rsid w:val="00CB0C31"/>
    <w:rsid w:val="00CB119F"/>
    <w:rsid w:val="00CB3718"/>
    <w:rsid w:val="00CB4A19"/>
    <w:rsid w:val="00CB4D6C"/>
    <w:rsid w:val="00CB50A8"/>
    <w:rsid w:val="00CB5BC2"/>
    <w:rsid w:val="00CC0BF8"/>
    <w:rsid w:val="00CC254D"/>
    <w:rsid w:val="00CC2663"/>
    <w:rsid w:val="00CC2DBD"/>
    <w:rsid w:val="00CC4935"/>
    <w:rsid w:val="00CD0CB2"/>
    <w:rsid w:val="00CD0D44"/>
    <w:rsid w:val="00CD1445"/>
    <w:rsid w:val="00CD1D43"/>
    <w:rsid w:val="00CD48F3"/>
    <w:rsid w:val="00CE014D"/>
    <w:rsid w:val="00CE0B0C"/>
    <w:rsid w:val="00CE2575"/>
    <w:rsid w:val="00CE2B87"/>
    <w:rsid w:val="00CE44B3"/>
    <w:rsid w:val="00CE6F36"/>
    <w:rsid w:val="00CE7AD3"/>
    <w:rsid w:val="00CF1B6E"/>
    <w:rsid w:val="00CF1F9C"/>
    <w:rsid w:val="00CF270A"/>
    <w:rsid w:val="00CF37A3"/>
    <w:rsid w:val="00CF48D5"/>
    <w:rsid w:val="00CF5541"/>
    <w:rsid w:val="00CF7262"/>
    <w:rsid w:val="00CF7427"/>
    <w:rsid w:val="00CF74A6"/>
    <w:rsid w:val="00CF76A3"/>
    <w:rsid w:val="00D04C4E"/>
    <w:rsid w:val="00D06EF1"/>
    <w:rsid w:val="00D108EA"/>
    <w:rsid w:val="00D11154"/>
    <w:rsid w:val="00D118DB"/>
    <w:rsid w:val="00D12396"/>
    <w:rsid w:val="00D12428"/>
    <w:rsid w:val="00D129AA"/>
    <w:rsid w:val="00D14167"/>
    <w:rsid w:val="00D23E9E"/>
    <w:rsid w:val="00D24BD1"/>
    <w:rsid w:val="00D2519F"/>
    <w:rsid w:val="00D301ED"/>
    <w:rsid w:val="00D30D31"/>
    <w:rsid w:val="00D416A2"/>
    <w:rsid w:val="00D46B56"/>
    <w:rsid w:val="00D521F1"/>
    <w:rsid w:val="00D52464"/>
    <w:rsid w:val="00D52AC8"/>
    <w:rsid w:val="00D53C3E"/>
    <w:rsid w:val="00D60282"/>
    <w:rsid w:val="00D6435C"/>
    <w:rsid w:val="00D66E55"/>
    <w:rsid w:val="00D70A25"/>
    <w:rsid w:val="00D71547"/>
    <w:rsid w:val="00D71C7D"/>
    <w:rsid w:val="00D72332"/>
    <w:rsid w:val="00D73EB3"/>
    <w:rsid w:val="00D75888"/>
    <w:rsid w:val="00D84C82"/>
    <w:rsid w:val="00D85796"/>
    <w:rsid w:val="00D8755E"/>
    <w:rsid w:val="00D876A7"/>
    <w:rsid w:val="00D90363"/>
    <w:rsid w:val="00D90414"/>
    <w:rsid w:val="00D90BEA"/>
    <w:rsid w:val="00D91BFC"/>
    <w:rsid w:val="00D96EB7"/>
    <w:rsid w:val="00D97D44"/>
    <w:rsid w:val="00DA1349"/>
    <w:rsid w:val="00DA3D0E"/>
    <w:rsid w:val="00DA4D9E"/>
    <w:rsid w:val="00DA50A7"/>
    <w:rsid w:val="00DA63EE"/>
    <w:rsid w:val="00DB20C1"/>
    <w:rsid w:val="00DB55DE"/>
    <w:rsid w:val="00DB7262"/>
    <w:rsid w:val="00DB7C6C"/>
    <w:rsid w:val="00DC2A90"/>
    <w:rsid w:val="00DC3B55"/>
    <w:rsid w:val="00DC41BE"/>
    <w:rsid w:val="00DC4952"/>
    <w:rsid w:val="00DC5815"/>
    <w:rsid w:val="00DC6ABB"/>
    <w:rsid w:val="00DD0F97"/>
    <w:rsid w:val="00DD10CC"/>
    <w:rsid w:val="00DD1320"/>
    <w:rsid w:val="00DD29E9"/>
    <w:rsid w:val="00DD6660"/>
    <w:rsid w:val="00DD7C27"/>
    <w:rsid w:val="00DE0920"/>
    <w:rsid w:val="00DE2C01"/>
    <w:rsid w:val="00DE60CF"/>
    <w:rsid w:val="00DE7667"/>
    <w:rsid w:val="00DF2A04"/>
    <w:rsid w:val="00E016CF"/>
    <w:rsid w:val="00E02120"/>
    <w:rsid w:val="00E05D70"/>
    <w:rsid w:val="00E101C2"/>
    <w:rsid w:val="00E11FF7"/>
    <w:rsid w:val="00E12818"/>
    <w:rsid w:val="00E156E4"/>
    <w:rsid w:val="00E16D1D"/>
    <w:rsid w:val="00E17030"/>
    <w:rsid w:val="00E1756D"/>
    <w:rsid w:val="00E208A2"/>
    <w:rsid w:val="00E227B4"/>
    <w:rsid w:val="00E24616"/>
    <w:rsid w:val="00E24C0F"/>
    <w:rsid w:val="00E25093"/>
    <w:rsid w:val="00E25DED"/>
    <w:rsid w:val="00E2669B"/>
    <w:rsid w:val="00E30AA2"/>
    <w:rsid w:val="00E31D8B"/>
    <w:rsid w:val="00E3386B"/>
    <w:rsid w:val="00E34735"/>
    <w:rsid w:val="00E35F1D"/>
    <w:rsid w:val="00E37090"/>
    <w:rsid w:val="00E3797D"/>
    <w:rsid w:val="00E40BA9"/>
    <w:rsid w:val="00E40C71"/>
    <w:rsid w:val="00E41A50"/>
    <w:rsid w:val="00E46B18"/>
    <w:rsid w:val="00E50BA8"/>
    <w:rsid w:val="00E52C36"/>
    <w:rsid w:val="00E53186"/>
    <w:rsid w:val="00E5639B"/>
    <w:rsid w:val="00E57990"/>
    <w:rsid w:val="00E60FB2"/>
    <w:rsid w:val="00E61AA7"/>
    <w:rsid w:val="00E655B0"/>
    <w:rsid w:val="00E65CF2"/>
    <w:rsid w:val="00E66074"/>
    <w:rsid w:val="00E67D53"/>
    <w:rsid w:val="00E741BD"/>
    <w:rsid w:val="00E74BC5"/>
    <w:rsid w:val="00E752B3"/>
    <w:rsid w:val="00E7636E"/>
    <w:rsid w:val="00E77320"/>
    <w:rsid w:val="00E77712"/>
    <w:rsid w:val="00E7787B"/>
    <w:rsid w:val="00E81CF7"/>
    <w:rsid w:val="00E84519"/>
    <w:rsid w:val="00E851E1"/>
    <w:rsid w:val="00E905D2"/>
    <w:rsid w:val="00E91086"/>
    <w:rsid w:val="00E94F22"/>
    <w:rsid w:val="00E95F49"/>
    <w:rsid w:val="00E97C29"/>
    <w:rsid w:val="00EA0B99"/>
    <w:rsid w:val="00EA0DE1"/>
    <w:rsid w:val="00EA612D"/>
    <w:rsid w:val="00EA7B24"/>
    <w:rsid w:val="00EA7C4D"/>
    <w:rsid w:val="00EB0D2F"/>
    <w:rsid w:val="00EB1F96"/>
    <w:rsid w:val="00EB2A01"/>
    <w:rsid w:val="00EB3D1D"/>
    <w:rsid w:val="00EB6F07"/>
    <w:rsid w:val="00EB78A6"/>
    <w:rsid w:val="00EC2B8B"/>
    <w:rsid w:val="00EC4079"/>
    <w:rsid w:val="00EC541E"/>
    <w:rsid w:val="00EC58AC"/>
    <w:rsid w:val="00EC64E0"/>
    <w:rsid w:val="00ED27E6"/>
    <w:rsid w:val="00ED29B7"/>
    <w:rsid w:val="00ED442A"/>
    <w:rsid w:val="00ED4F9A"/>
    <w:rsid w:val="00ED5F35"/>
    <w:rsid w:val="00ED7416"/>
    <w:rsid w:val="00EE3A6B"/>
    <w:rsid w:val="00EE41F0"/>
    <w:rsid w:val="00EE46BE"/>
    <w:rsid w:val="00EE482C"/>
    <w:rsid w:val="00EE611D"/>
    <w:rsid w:val="00EE62C9"/>
    <w:rsid w:val="00EE68EB"/>
    <w:rsid w:val="00EF15C6"/>
    <w:rsid w:val="00EF407F"/>
    <w:rsid w:val="00EF6155"/>
    <w:rsid w:val="00EF7597"/>
    <w:rsid w:val="00EF78B8"/>
    <w:rsid w:val="00F00DF7"/>
    <w:rsid w:val="00F02205"/>
    <w:rsid w:val="00F02969"/>
    <w:rsid w:val="00F02E8C"/>
    <w:rsid w:val="00F0737A"/>
    <w:rsid w:val="00F07564"/>
    <w:rsid w:val="00F105BF"/>
    <w:rsid w:val="00F108C3"/>
    <w:rsid w:val="00F164E4"/>
    <w:rsid w:val="00F16A14"/>
    <w:rsid w:val="00F172A3"/>
    <w:rsid w:val="00F175A5"/>
    <w:rsid w:val="00F205E0"/>
    <w:rsid w:val="00F224A6"/>
    <w:rsid w:val="00F22B21"/>
    <w:rsid w:val="00F249EB"/>
    <w:rsid w:val="00F250DC"/>
    <w:rsid w:val="00F2599E"/>
    <w:rsid w:val="00F2753F"/>
    <w:rsid w:val="00F305FE"/>
    <w:rsid w:val="00F34466"/>
    <w:rsid w:val="00F35943"/>
    <w:rsid w:val="00F36635"/>
    <w:rsid w:val="00F37807"/>
    <w:rsid w:val="00F4135F"/>
    <w:rsid w:val="00F43031"/>
    <w:rsid w:val="00F4324D"/>
    <w:rsid w:val="00F46E83"/>
    <w:rsid w:val="00F51B3E"/>
    <w:rsid w:val="00F5238A"/>
    <w:rsid w:val="00F53D5C"/>
    <w:rsid w:val="00F54956"/>
    <w:rsid w:val="00F54AB2"/>
    <w:rsid w:val="00F568E9"/>
    <w:rsid w:val="00F56A52"/>
    <w:rsid w:val="00F66E81"/>
    <w:rsid w:val="00F6762E"/>
    <w:rsid w:val="00F67DCE"/>
    <w:rsid w:val="00F719F3"/>
    <w:rsid w:val="00F8074C"/>
    <w:rsid w:val="00F83725"/>
    <w:rsid w:val="00F83DB3"/>
    <w:rsid w:val="00F919E6"/>
    <w:rsid w:val="00F948A7"/>
    <w:rsid w:val="00F97D43"/>
    <w:rsid w:val="00F97EC2"/>
    <w:rsid w:val="00F97F3A"/>
    <w:rsid w:val="00FA1069"/>
    <w:rsid w:val="00FA3DAA"/>
    <w:rsid w:val="00FA5CDA"/>
    <w:rsid w:val="00FB14A8"/>
    <w:rsid w:val="00FB1DDA"/>
    <w:rsid w:val="00FB5412"/>
    <w:rsid w:val="00FB6AA4"/>
    <w:rsid w:val="00FC0425"/>
    <w:rsid w:val="00FC0BFF"/>
    <w:rsid w:val="00FC0E73"/>
    <w:rsid w:val="00FC0F21"/>
    <w:rsid w:val="00FC1847"/>
    <w:rsid w:val="00FC2470"/>
    <w:rsid w:val="00FC3E6F"/>
    <w:rsid w:val="00FC3FA6"/>
    <w:rsid w:val="00FC63DD"/>
    <w:rsid w:val="00FC6B4E"/>
    <w:rsid w:val="00FC6CC2"/>
    <w:rsid w:val="00FC7891"/>
    <w:rsid w:val="00FD0302"/>
    <w:rsid w:val="00FD0E50"/>
    <w:rsid w:val="00FD6844"/>
    <w:rsid w:val="00FE08CC"/>
    <w:rsid w:val="00FE10A3"/>
    <w:rsid w:val="00FE1D8B"/>
    <w:rsid w:val="00FE3793"/>
    <w:rsid w:val="00FE63B7"/>
    <w:rsid w:val="00FE696C"/>
    <w:rsid w:val="00FF06E2"/>
    <w:rsid w:val="00FF2B72"/>
    <w:rsid w:val="00FF40EF"/>
    <w:rsid w:val="00FF50FE"/>
    <w:rsid w:val="00FF6C53"/>
    <w:rsid w:val="00FF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BE254"/>
  <w15:chartTrackingRefBased/>
  <w15:docId w15:val="{318481E9-D4CB-F749-BA3E-A5405F2B6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B69EA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B69EA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0B69EA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0B69EA"/>
    <w:rPr>
      <w:rFonts w:ascii="DengXian" w:eastAsia="DengXian" w:hAnsi="DengXian"/>
      <w:sz w:val="20"/>
    </w:rPr>
  </w:style>
  <w:style w:type="table" w:styleId="a3">
    <w:name w:val="Table Grid"/>
    <w:basedOn w:val="a1"/>
    <w:uiPriority w:val="39"/>
    <w:rsid w:val="00802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02636"/>
    <w:rPr>
      <w:rFonts w:asciiTheme="majorHAnsi" w:eastAsia="黑体" w:hAnsiTheme="majorHAnsi" w:cstheme="majorBidi"/>
      <w:sz w:val="20"/>
      <w:szCs w:val="20"/>
    </w:rPr>
  </w:style>
  <w:style w:type="character" w:styleId="a5">
    <w:name w:val="Hyperlink"/>
    <w:basedOn w:val="a0"/>
    <w:uiPriority w:val="99"/>
    <w:unhideWhenUsed/>
    <w:qFormat/>
    <w:rsid w:val="00106C44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106C44"/>
    <w:rPr>
      <w:color w:val="605E5C"/>
      <w:shd w:val="clear" w:color="auto" w:fill="E1DFDD"/>
    </w:rPr>
  </w:style>
  <w:style w:type="paragraph" w:styleId="a7">
    <w:name w:val="List Paragraph"/>
    <w:basedOn w:val="a"/>
    <w:uiPriority w:val="34"/>
    <w:qFormat/>
    <w:rsid w:val="00FC6B4E"/>
    <w:pPr>
      <w:ind w:firstLineChars="200" w:firstLine="420"/>
    </w:pPr>
  </w:style>
  <w:style w:type="paragraph" w:styleId="a8">
    <w:name w:val="Normal (Web)"/>
    <w:basedOn w:val="a"/>
    <w:link w:val="a9"/>
    <w:uiPriority w:val="99"/>
    <w:unhideWhenUsed/>
    <w:rsid w:val="00DC3B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9">
    <w:name w:val="普通(网站) 字符"/>
    <w:basedOn w:val="a0"/>
    <w:link w:val="a8"/>
    <w:uiPriority w:val="99"/>
    <w:rsid w:val="008F34F5"/>
    <w:rPr>
      <w:rFonts w:ascii="宋体" w:eastAsia="宋体" w:hAnsi="宋体" w:cs="宋体"/>
      <w:kern w:val="0"/>
      <w:sz w:val="24"/>
    </w:rPr>
  </w:style>
  <w:style w:type="character" w:styleId="aa">
    <w:name w:val="line number"/>
    <w:basedOn w:val="a0"/>
    <w:uiPriority w:val="99"/>
    <w:semiHidden/>
    <w:unhideWhenUsed/>
    <w:rsid w:val="009409A5"/>
  </w:style>
  <w:style w:type="paragraph" w:styleId="ab">
    <w:name w:val="header"/>
    <w:basedOn w:val="a"/>
    <w:link w:val="ac"/>
    <w:uiPriority w:val="99"/>
    <w:unhideWhenUsed/>
    <w:rsid w:val="006D54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D548A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6D5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D548A"/>
    <w:rPr>
      <w:sz w:val="18"/>
      <w:szCs w:val="18"/>
    </w:rPr>
  </w:style>
  <w:style w:type="table" w:styleId="1">
    <w:name w:val="List Table 1 Light"/>
    <w:basedOn w:val="a1"/>
    <w:uiPriority w:val="46"/>
    <w:rsid w:val="007C06C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1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73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4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7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2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4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7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08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60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2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0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3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7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0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3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35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1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22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2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3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5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62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1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1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0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25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9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9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5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36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3-09-28T02:47:00Z</dcterms:created>
  <dcterms:modified xsi:type="dcterms:W3CDTF">2023-09-29T10:02:00Z</dcterms:modified>
</cp:coreProperties>
</file>